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686" w:rsidRDefault="00765686" w:rsidP="00765686">
      <w:pPr>
        <w:spacing w:after="0" w:line="240" w:lineRule="auto"/>
        <w:rPr>
          <w:rFonts w:ascii="Apos" w:hAnsi="Apos" w:cs="Times New Roman"/>
          <w:bCs/>
        </w:rPr>
      </w:pPr>
      <w:bookmarkStart w:id="0" w:name="_GoBack"/>
      <w:bookmarkEnd w:id="0"/>
      <w:r>
        <w:rPr>
          <w:rFonts w:ascii="Apos" w:hAnsi="Apos" w:cs="Times New Roman"/>
          <w:b/>
        </w:rPr>
        <w:t xml:space="preserve">Table </w:t>
      </w:r>
      <w:r w:rsidR="00FC2D8C">
        <w:rPr>
          <w:rFonts w:ascii="Apos" w:hAnsi="Apos" w:cs="Times New Roman"/>
          <w:b/>
        </w:rPr>
        <w:t>S</w:t>
      </w:r>
      <w:r>
        <w:rPr>
          <w:rFonts w:ascii="Apos" w:hAnsi="Apos" w:cs="Times New Roman"/>
          <w:b/>
        </w:rPr>
        <w:t xml:space="preserve">1. </w:t>
      </w:r>
      <w:r>
        <w:rPr>
          <w:rFonts w:ascii="Apos" w:hAnsi="Apos" w:cs="Times New Roman"/>
          <w:bCs/>
        </w:rPr>
        <w:t>General characteristics of the selected genotypes used in the study</w:t>
      </w:r>
    </w:p>
    <w:p w:rsidR="00765686" w:rsidRDefault="00765686" w:rsidP="00765686">
      <w:pPr>
        <w:spacing w:after="0" w:line="240" w:lineRule="auto"/>
        <w:rPr>
          <w:rFonts w:ascii="Apos" w:hAnsi="Apos" w:cs="Times New Roman"/>
          <w:b/>
        </w:rPr>
      </w:pPr>
    </w:p>
    <w:tbl>
      <w:tblPr>
        <w:tblStyle w:val="TableGrid"/>
        <w:tblW w:w="10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810"/>
        <w:gridCol w:w="1530"/>
        <w:gridCol w:w="990"/>
        <w:gridCol w:w="2340"/>
        <w:gridCol w:w="3261"/>
      </w:tblGrid>
      <w:tr w:rsidR="00D84A62" w:rsidRPr="006A7CC2" w:rsidTr="00D84A62">
        <w:trPr>
          <w:trHeight w:val="336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/>
                <w:sz w:val="20"/>
                <w:szCs w:val="20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/>
                <w:sz w:val="20"/>
                <w:szCs w:val="20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6A7CC2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>
              <w:rPr>
                <w:rFonts w:ascii="Apos" w:hAnsi="Apos"/>
                <w:sz w:val="20"/>
                <w:szCs w:val="20"/>
              </w:rPr>
              <w:t>Days to m</w:t>
            </w:r>
            <w:r w:rsidR="00765686" w:rsidRPr="006A7CC2">
              <w:rPr>
                <w:rFonts w:ascii="Apos" w:hAnsi="Apos"/>
                <w:sz w:val="20"/>
                <w:szCs w:val="20"/>
              </w:rPr>
              <w:t>atur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/>
                <w:sz w:val="20"/>
                <w:szCs w:val="20"/>
              </w:rPr>
              <w:t xml:space="preserve">Seed type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/>
                <w:sz w:val="20"/>
                <w:szCs w:val="20"/>
              </w:rPr>
              <w:t>Special characteristic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/>
                <w:sz w:val="20"/>
                <w:szCs w:val="20"/>
              </w:rPr>
              <w:t>Zone of adoption</w:t>
            </w:r>
          </w:p>
        </w:tc>
      </w:tr>
      <w:tr w:rsidR="00D84A62" w:rsidRPr="006A7CC2" w:rsidTr="00D84A62">
        <w:trPr>
          <w:trHeight w:val="319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ICE 15654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Smal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tolerant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Germplasm line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JG 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E57AE8">
              <w:rPr>
                <w:rFonts w:ascii="Apos" w:eastAsia="Arial" w:hAnsi="Apos" w:cs="Times New Roman"/>
                <w:sz w:val="20"/>
                <w:szCs w:val="20"/>
                <w:shd w:val="clear" w:color="auto" w:fill="FFFFFF"/>
              </w:rPr>
              <w:t>100-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Bo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toler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Central India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IPC-06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Bo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toler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Germplasm line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MNK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E57AE8">
              <w:rPr>
                <w:rFonts w:ascii="Apos" w:eastAsia="Arial" w:hAnsi="Apos" w:cs="Times New Roman"/>
                <w:sz w:val="20"/>
                <w:szCs w:val="20"/>
                <w:shd w:val="clear" w:color="auto" w:fill="FFFFFF"/>
              </w:rPr>
              <w:t>100-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  <w:shd w:val="clear" w:color="auto" w:fill="FFFFFF"/>
              </w:rPr>
              <w:t>Bo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toler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  <w:shd w:val="clear" w:color="auto" w:fill="FFFFFF"/>
              </w:rPr>
              <w:t>South Zone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Pusa-1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65686" w:rsidRPr="006A7CC2" w:rsidRDefault="00E57AE8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E57AE8">
              <w:rPr>
                <w:rFonts w:ascii="Apos" w:hAnsi="Apos" w:cs="Times New Roman"/>
                <w:sz w:val="20"/>
                <w:szCs w:val="20"/>
              </w:rPr>
              <w:t>110-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susceptib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Uttar Pradesh, Bihar, Jharkhand</w:t>
            </w:r>
          </w:p>
        </w:tc>
      </w:tr>
      <w:tr w:rsidR="00D84A62" w:rsidRPr="006A7CC2" w:rsidTr="00D84A62">
        <w:trPr>
          <w:trHeight w:val="16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Vij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105-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Sm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susceptib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E57AE8" w:rsidP="00E57AE8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>
              <w:rPr>
                <w:rFonts w:ascii="Apos" w:eastAsia="Arial" w:hAnsi="Apos" w:cs="Times New Roman"/>
                <w:sz w:val="20"/>
                <w:szCs w:val="20"/>
              </w:rPr>
              <w:t>Maharashtra,</w:t>
            </w:r>
            <w:r w:rsidR="00765686" w:rsidRPr="006A7CC2">
              <w:rPr>
                <w:rFonts w:ascii="Apos" w:eastAsia="Arial" w:hAnsi="Apos" w:cs="Times New Roman"/>
                <w:sz w:val="20"/>
                <w:szCs w:val="20"/>
              </w:rPr>
              <w:t xml:space="preserve"> Gujarat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JG-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65686" w:rsidRPr="006A7CC2" w:rsidRDefault="00E57AE8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>
              <w:rPr>
                <w:rFonts w:ascii="Apos" w:hAnsi="Apos" w:cs="Times New Roman"/>
                <w:color w:val="000000"/>
                <w:sz w:val="20"/>
                <w:szCs w:val="20"/>
              </w:rPr>
              <w:t>110-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susceptib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Central India</w:t>
            </w:r>
          </w:p>
        </w:tc>
      </w:tr>
      <w:tr w:rsidR="00D84A62" w:rsidRPr="006A7CC2" w:rsidTr="00D84A62">
        <w:trPr>
          <w:trHeight w:val="336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JG 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Bo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hAnsi="Apos" w:cs="Times New Roman"/>
                <w:color w:val="000000"/>
                <w:sz w:val="20"/>
                <w:szCs w:val="20"/>
              </w:rPr>
              <w:t>Heat susceptibl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Pr="006A7CC2" w:rsidRDefault="00765686">
            <w:pPr>
              <w:spacing w:line="240" w:lineRule="auto"/>
              <w:ind w:right="-1068"/>
              <w:rPr>
                <w:rFonts w:ascii="Apos" w:hAnsi="Apos" w:cs="Times New Roman"/>
                <w:color w:val="000000"/>
                <w:sz w:val="20"/>
                <w:szCs w:val="20"/>
              </w:rPr>
            </w:pPr>
            <w:r w:rsidRPr="006A7CC2">
              <w:rPr>
                <w:rFonts w:ascii="Apos" w:eastAsia="Arial" w:hAnsi="Apos" w:cs="Times New Roman"/>
                <w:sz w:val="20"/>
                <w:szCs w:val="20"/>
              </w:rPr>
              <w:t>Central India</w:t>
            </w:r>
          </w:p>
        </w:tc>
      </w:tr>
    </w:tbl>
    <w:p w:rsidR="00765686" w:rsidRDefault="00765686" w:rsidP="00765686">
      <w:pPr>
        <w:spacing w:after="0" w:line="240" w:lineRule="auto"/>
        <w:rPr>
          <w:rFonts w:ascii="Apos" w:hAnsi="Apos" w:cs="Times New Roman"/>
          <w:b/>
        </w:rPr>
      </w:pPr>
    </w:p>
    <w:p w:rsidR="00765686" w:rsidRDefault="00765686" w:rsidP="00765686">
      <w:pPr>
        <w:spacing w:after="0" w:line="240" w:lineRule="auto"/>
        <w:rPr>
          <w:rFonts w:ascii="Apos" w:hAnsi="Apos" w:cs="Times New Roman"/>
          <w:b/>
        </w:rPr>
      </w:pPr>
      <w:r>
        <w:rPr>
          <w:rFonts w:ascii="Apos" w:hAnsi="Apos" w:cs="Times New Roman"/>
          <w:b/>
        </w:rPr>
        <w:br w:type="page"/>
      </w:r>
    </w:p>
    <w:p w:rsidR="00765686" w:rsidRDefault="00765686" w:rsidP="00765686">
      <w:pPr>
        <w:spacing w:after="0" w:line="240" w:lineRule="auto"/>
        <w:ind w:right="-1068"/>
        <w:rPr>
          <w:rFonts w:ascii="Apos" w:hAnsi="Apos" w:cs="Times New Roman"/>
        </w:rPr>
      </w:pPr>
      <w:r>
        <w:rPr>
          <w:rFonts w:ascii="Apos" w:hAnsi="Apos" w:cs="Times New Roman"/>
          <w:b/>
        </w:rPr>
        <w:lastRenderedPageBreak/>
        <w:t xml:space="preserve">Table </w:t>
      </w:r>
      <w:r w:rsidR="00FC2D8C">
        <w:rPr>
          <w:rFonts w:ascii="Apos" w:hAnsi="Apos" w:cs="Times New Roman"/>
          <w:b/>
        </w:rPr>
        <w:t>S</w:t>
      </w:r>
      <w:r>
        <w:rPr>
          <w:rFonts w:ascii="Apos" w:hAnsi="Apos" w:cs="Times New Roman"/>
          <w:b/>
        </w:rPr>
        <w:t>2.</w:t>
      </w:r>
      <w:r>
        <w:rPr>
          <w:rFonts w:ascii="Apos" w:hAnsi="Apos" w:cs="Times New Roman"/>
        </w:rPr>
        <w:t xml:space="preserve"> Flowering time of different chickpea genotypes in the study site in two consecutive years</w:t>
      </w:r>
    </w:p>
    <w:p w:rsidR="00765686" w:rsidRDefault="00765686" w:rsidP="00765686">
      <w:pPr>
        <w:spacing w:after="0" w:line="240" w:lineRule="auto"/>
        <w:ind w:right="-1068"/>
        <w:rPr>
          <w:rFonts w:ascii="Apos" w:hAnsi="Apos" w:cs="Times New Roman"/>
        </w:rPr>
      </w:pPr>
    </w:p>
    <w:tbl>
      <w:tblPr>
        <w:tblStyle w:val="TableGrid"/>
        <w:tblW w:w="5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2259"/>
        <w:gridCol w:w="2259"/>
      </w:tblGrid>
      <w:tr w:rsidR="00765686" w:rsidTr="006A7CC2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Days to 50% Flowering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F5F5"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Yea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Year 2</w:t>
            </w:r>
          </w:p>
        </w:tc>
      </w:tr>
      <w:tr w:rsidR="00765686" w:rsidTr="006A7CC2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ICE 15654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48.0</w:t>
            </w:r>
            <w:r>
              <w:rPr>
                <w:rFonts w:ascii="Apos" w:hAnsi="Apos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49.5</w:t>
            </w:r>
            <w:r>
              <w:rPr>
                <w:rFonts w:ascii="Apos" w:hAnsi="Apos"/>
                <w:vertAlign w:val="superscript"/>
              </w:rPr>
              <w:t>c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JG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45.0</w:t>
            </w:r>
            <w:r>
              <w:rPr>
                <w:rFonts w:ascii="Apos" w:hAnsi="Apos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0.5</w:t>
            </w:r>
            <w:r>
              <w:rPr>
                <w:rFonts w:ascii="Apos" w:hAnsi="Apos"/>
                <w:vertAlign w:val="superscript"/>
              </w:rPr>
              <w:t>c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IPC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47.0</w:t>
            </w:r>
            <w:r>
              <w:rPr>
                <w:rFonts w:ascii="Apos" w:hAnsi="Apos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1.0</w:t>
            </w:r>
            <w:r>
              <w:rPr>
                <w:rFonts w:ascii="Apos" w:hAnsi="Apos"/>
                <w:vertAlign w:val="superscript"/>
              </w:rPr>
              <w:t>c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MN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47.5</w:t>
            </w:r>
            <w:r>
              <w:rPr>
                <w:rFonts w:ascii="Apos" w:hAnsi="Apos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0.0</w:t>
            </w:r>
            <w:r>
              <w:rPr>
                <w:rFonts w:ascii="Apos" w:hAnsi="Apos"/>
                <w:vertAlign w:val="superscript"/>
              </w:rPr>
              <w:t>c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Pusa-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8.5</w:t>
            </w:r>
            <w:r>
              <w:rPr>
                <w:rFonts w:ascii="Apos" w:hAnsi="Apos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9.5</w:t>
            </w:r>
            <w:r>
              <w:rPr>
                <w:rFonts w:ascii="Apos" w:hAnsi="Apos"/>
                <w:vertAlign w:val="superscript"/>
              </w:rPr>
              <w:t>abc</w:t>
            </w:r>
          </w:p>
        </w:tc>
      </w:tr>
      <w:tr w:rsidR="00765686" w:rsidTr="006A7CC2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Vij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5.0</w:t>
            </w:r>
            <w:r>
              <w:rPr>
                <w:rFonts w:ascii="Apos" w:hAnsi="Apos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9.0</w:t>
            </w:r>
            <w:r>
              <w:rPr>
                <w:rFonts w:ascii="Apos" w:hAnsi="Apos"/>
                <w:vertAlign w:val="superscript"/>
              </w:rPr>
              <w:t>bc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JG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6.0</w:t>
            </w:r>
            <w:r>
              <w:rPr>
                <w:rFonts w:ascii="Apos" w:hAnsi="Apos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61.0</w:t>
            </w:r>
            <w:r>
              <w:rPr>
                <w:rFonts w:ascii="Apos" w:hAnsi="Apos"/>
                <w:vertAlign w:val="superscript"/>
              </w:rPr>
              <w:t>a</w:t>
            </w:r>
          </w:p>
        </w:tc>
      </w:tr>
      <w:tr w:rsidR="00765686" w:rsidTr="006A7CC2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 w:cs="Times New Roman"/>
                <w:color w:val="000000"/>
              </w:rPr>
              <w:t>JG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4.0</w:t>
            </w:r>
            <w:r>
              <w:rPr>
                <w:rFonts w:ascii="Apos" w:hAnsi="Apos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5686" w:rsidRDefault="00765686">
            <w:pPr>
              <w:spacing w:line="240" w:lineRule="auto"/>
              <w:ind w:right="-1068"/>
              <w:rPr>
                <w:rFonts w:ascii="Apos" w:hAnsi="Apos"/>
              </w:rPr>
            </w:pPr>
            <w:r>
              <w:rPr>
                <w:rFonts w:ascii="Apos" w:hAnsi="Apos"/>
              </w:rPr>
              <w:t>58.0</w:t>
            </w:r>
            <w:r>
              <w:rPr>
                <w:rFonts w:ascii="Apos" w:hAnsi="Apos"/>
                <w:vertAlign w:val="superscript"/>
              </w:rPr>
              <w:t>b</w:t>
            </w:r>
          </w:p>
        </w:tc>
      </w:tr>
    </w:tbl>
    <w:p w:rsidR="00765686" w:rsidRDefault="00765686" w:rsidP="00765686">
      <w:pPr>
        <w:spacing w:after="0" w:line="240" w:lineRule="auto"/>
        <w:ind w:right="-46"/>
        <w:jc w:val="both"/>
        <w:rPr>
          <w:rFonts w:ascii="Apos" w:hAnsi="Apos"/>
        </w:rPr>
      </w:pPr>
    </w:p>
    <w:p w:rsidR="00765686" w:rsidRDefault="00765686" w:rsidP="00765686">
      <w:pPr>
        <w:spacing w:after="0" w:line="240" w:lineRule="auto"/>
        <w:ind w:right="-46"/>
        <w:jc w:val="both"/>
        <w:rPr>
          <w:rFonts w:ascii="Apos" w:hAnsi="Apos" w:cs="Times New Roman"/>
        </w:rPr>
      </w:pPr>
      <w:r>
        <w:rPr>
          <w:rFonts w:ascii="Apos" w:hAnsi="Apos"/>
        </w:rPr>
        <w:t xml:space="preserve">a-e, </w:t>
      </w:r>
      <w:r>
        <w:rPr>
          <w:rFonts w:ascii="Apos" w:hAnsi="Apos" w:cs="Times New Roman"/>
        </w:rPr>
        <w:t xml:space="preserve">different lowercase letters indicate significant treatment difference at p &lt; 0.05 according to Duncan’s Multiple Range Test. </w:t>
      </w:r>
    </w:p>
    <w:p w:rsidR="00765686" w:rsidRDefault="00765686" w:rsidP="00765686">
      <w:pPr>
        <w:spacing w:after="0" w:line="240" w:lineRule="auto"/>
        <w:rPr>
          <w:rFonts w:ascii="Apos" w:hAnsi="Apos"/>
        </w:rPr>
      </w:pPr>
      <w:r>
        <w:rPr>
          <w:rFonts w:ascii="Apos" w:hAnsi="Apos"/>
        </w:rPr>
        <w:br w:type="page"/>
      </w:r>
    </w:p>
    <w:p w:rsidR="00871C3A" w:rsidRDefault="00871C3A" w:rsidP="00765686">
      <w:pPr>
        <w:spacing w:after="0" w:line="240" w:lineRule="auto"/>
        <w:rPr>
          <w:rFonts w:ascii="Apos" w:hAnsi="Apos"/>
        </w:rPr>
      </w:pPr>
    </w:p>
    <w:p w:rsidR="00871C3A" w:rsidRDefault="00871C3A" w:rsidP="00765686">
      <w:pPr>
        <w:spacing w:after="0" w:line="240" w:lineRule="auto"/>
        <w:rPr>
          <w:rFonts w:ascii="Apos" w:hAnsi="Apos"/>
        </w:rPr>
      </w:pPr>
    </w:p>
    <w:p w:rsidR="00871C3A" w:rsidRDefault="00871C3A" w:rsidP="00765686">
      <w:pPr>
        <w:spacing w:after="0" w:line="240" w:lineRule="auto"/>
        <w:rPr>
          <w:rFonts w:ascii="Apos" w:hAnsi="Apos"/>
        </w:rPr>
      </w:pPr>
    </w:p>
    <w:p w:rsidR="00765686" w:rsidRDefault="00765686" w:rsidP="00765686">
      <w:pPr>
        <w:spacing w:after="0" w:line="240" w:lineRule="auto"/>
        <w:jc w:val="center"/>
        <w:rPr>
          <w:rFonts w:ascii="Apos" w:hAnsi="Apos" w:cs="Times New Roman"/>
          <w:b/>
        </w:rPr>
      </w:pPr>
      <w:bookmarkStart w:id="1" w:name="_Hlk213875139"/>
      <w:r>
        <w:rPr>
          <w:noProof/>
          <w:lang w:eastAsia="en-IN" w:bidi="ar-SA"/>
        </w:rPr>
        <w:drawing>
          <wp:inline distT="0" distB="0" distL="0" distR="0" wp14:anchorId="029AA64E" wp14:editId="01EAAC0C">
            <wp:extent cx="4419600" cy="30575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0897F6-22AA-44FE-8A82-9E3A0760DF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Apos" w:hAnsi="Apos" w:cs="Times New Roman"/>
          <w:b/>
        </w:rPr>
        <w:t xml:space="preserve"> </w:t>
      </w:r>
    </w:p>
    <w:p w:rsidR="00765686" w:rsidRDefault="00765686" w:rsidP="00765686">
      <w:pPr>
        <w:spacing w:after="0" w:line="240" w:lineRule="auto"/>
        <w:jc w:val="center"/>
        <w:rPr>
          <w:rFonts w:ascii="Apos" w:hAnsi="Apos" w:cs="Times New Roman"/>
          <w:b/>
        </w:rPr>
      </w:pPr>
      <w:r>
        <w:rPr>
          <w:noProof/>
          <w:lang w:eastAsia="en-IN" w:bidi="ar-SA"/>
        </w:rPr>
        <w:drawing>
          <wp:inline distT="0" distB="0" distL="0" distR="0" wp14:anchorId="22D6F432" wp14:editId="2B62F69B">
            <wp:extent cx="4419600" cy="305752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27BF729-0C29-4EAA-BC89-7BF6C0750A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65686" w:rsidRDefault="00765686" w:rsidP="00765686">
      <w:pPr>
        <w:spacing w:after="0" w:line="240" w:lineRule="auto"/>
        <w:jc w:val="both"/>
        <w:rPr>
          <w:rFonts w:ascii="Apos" w:hAnsi="Apos" w:cs="Times New Roman"/>
          <w:bCs/>
        </w:rPr>
      </w:pPr>
      <w:r>
        <w:rPr>
          <w:rFonts w:ascii="Apos" w:hAnsi="Apos" w:cs="Times New Roman"/>
          <w:b/>
          <w:bCs/>
        </w:rPr>
        <w:t xml:space="preserve">Fig. </w:t>
      </w:r>
      <w:r w:rsidR="00FC2D8C">
        <w:rPr>
          <w:rFonts w:ascii="Apos" w:hAnsi="Apos" w:cs="Times New Roman"/>
          <w:b/>
          <w:bCs/>
        </w:rPr>
        <w:t>S</w:t>
      </w:r>
      <w:r>
        <w:rPr>
          <w:rFonts w:ascii="Apos" w:hAnsi="Apos" w:cs="Times New Roman"/>
          <w:b/>
          <w:bCs/>
        </w:rPr>
        <w:t>1</w:t>
      </w:r>
      <w:r>
        <w:rPr>
          <w:rFonts w:ascii="Apos" w:hAnsi="Apos" w:cs="Times New Roman"/>
          <w:bCs/>
        </w:rPr>
        <w:t xml:space="preserve"> Minimum and maximum temperature (</w:t>
      </w:r>
      <w:proofErr w:type="spellStart"/>
      <w:r>
        <w:rPr>
          <w:rFonts w:ascii="Apos" w:hAnsi="Apos" w:cs="Times New Roman"/>
          <w:bCs/>
        </w:rPr>
        <w:t>Tmin</w:t>
      </w:r>
      <w:proofErr w:type="spellEnd"/>
      <w:r>
        <w:rPr>
          <w:rFonts w:ascii="Apos" w:hAnsi="Apos" w:cs="Times New Roman"/>
          <w:bCs/>
        </w:rPr>
        <w:t xml:space="preserve"> and </w:t>
      </w:r>
      <w:proofErr w:type="spellStart"/>
      <w:r>
        <w:rPr>
          <w:rFonts w:ascii="Apos" w:hAnsi="Apos" w:cs="Times New Roman"/>
          <w:bCs/>
        </w:rPr>
        <w:t>Tmax</w:t>
      </w:r>
      <w:proofErr w:type="spellEnd"/>
      <w:r>
        <w:rPr>
          <w:rFonts w:ascii="Apos" w:hAnsi="Apos" w:cs="Times New Roman"/>
          <w:bCs/>
        </w:rPr>
        <w:t xml:space="preserve">, </w:t>
      </w:r>
      <w:r>
        <w:rPr>
          <w:rFonts w:ascii="Cambria" w:hAnsi="Cambria" w:cs="Times New Roman"/>
          <w:bCs/>
        </w:rPr>
        <w:t>℃</w:t>
      </w:r>
      <w:r>
        <w:rPr>
          <w:rFonts w:ascii="Apos" w:hAnsi="Apos" w:cs="Times New Roman"/>
          <w:bCs/>
        </w:rPr>
        <w:t xml:space="preserve">) and cumulative rainfall (Cum. Rainfall, mm) during the crop season of 2023-24 (a) and 2024-2025 (b). </w:t>
      </w:r>
      <w:bookmarkEnd w:id="1"/>
    </w:p>
    <w:p w:rsidR="009C11C1" w:rsidRDefault="00F161AE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/>
    <w:p w:rsidR="00765686" w:rsidRDefault="00765686" w:rsidP="00765686">
      <w:pPr>
        <w:spacing w:after="0" w:line="240" w:lineRule="auto"/>
        <w:jc w:val="center"/>
        <w:rPr>
          <w:rFonts w:ascii="Apos" w:hAnsi="Apos" w:cs="Times New Roman"/>
          <w:b/>
        </w:rPr>
      </w:pPr>
      <w:r>
        <w:rPr>
          <w:noProof/>
          <w:lang w:eastAsia="en-IN" w:bidi="ar-SA"/>
        </w:rPr>
        <w:drawing>
          <wp:inline distT="0" distB="0" distL="0" distR="0">
            <wp:extent cx="2143125" cy="22098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429073E-B041-44AF-88B5-DD74AA3E8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en-IN" w:bidi="ar-SA"/>
        </w:rPr>
        <w:drawing>
          <wp:inline distT="0" distB="0" distL="0" distR="0">
            <wp:extent cx="2162175" cy="2162175"/>
            <wp:effectExtent l="0" t="0" r="0" b="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4429073E-B041-44AF-88B5-DD74AA3E8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65686" w:rsidRDefault="00765686" w:rsidP="00765686">
      <w:pPr>
        <w:spacing w:after="0" w:line="240" w:lineRule="auto"/>
        <w:jc w:val="both"/>
        <w:rPr>
          <w:rFonts w:ascii="Apos" w:hAnsi="Apos" w:cs="Times New Roman"/>
          <w:bCs/>
        </w:rPr>
      </w:pPr>
      <w:r>
        <w:rPr>
          <w:rFonts w:ascii="Apos" w:hAnsi="Apos" w:cs="Times New Roman"/>
          <w:b/>
        </w:rPr>
        <w:t xml:space="preserve">Fig. </w:t>
      </w:r>
      <w:r w:rsidR="00FC2D8C">
        <w:rPr>
          <w:rFonts w:ascii="Apos" w:hAnsi="Apos" w:cs="Times New Roman"/>
          <w:b/>
        </w:rPr>
        <w:t>S</w:t>
      </w:r>
      <w:r>
        <w:rPr>
          <w:rFonts w:ascii="Apos" w:hAnsi="Apos" w:cs="Times New Roman"/>
          <w:b/>
        </w:rPr>
        <w:t xml:space="preserve">2 </w:t>
      </w:r>
      <w:r>
        <w:rPr>
          <w:rFonts w:ascii="Apos" w:hAnsi="Apos" w:cs="Times New Roman"/>
          <w:bCs/>
        </w:rPr>
        <w:t xml:space="preserve">Minimum and maximum temperatures during flowering (FL) and 15 days after flowering (15DAFL) in chickpea genotypes. The length of the box and whiskers represents variations within the chickpea genotypes (n = 8). *** </w:t>
      </w:r>
      <w:r>
        <w:rPr>
          <w:rFonts w:ascii="Apos" w:hAnsi="Apos" w:cs="Times New Roman"/>
          <w:bCs/>
          <w:i/>
          <w:iCs/>
        </w:rPr>
        <w:t>p</w:t>
      </w:r>
      <w:r>
        <w:rPr>
          <w:rFonts w:ascii="Apos" w:hAnsi="Apos" w:cs="Times New Roman"/>
          <w:bCs/>
        </w:rPr>
        <w:t xml:space="preserve"> &lt; 0.001</w:t>
      </w:r>
    </w:p>
    <w:p w:rsidR="00765686" w:rsidRDefault="00765686" w:rsidP="00765686"/>
    <w:sectPr w:rsidR="00765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o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B57"/>
    <w:rsid w:val="000F737A"/>
    <w:rsid w:val="00142B57"/>
    <w:rsid w:val="00281DD8"/>
    <w:rsid w:val="005645D6"/>
    <w:rsid w:val="005B3951"/>
    <w:rsid w:val="005E23E3"/>
    <w:rsid w:val="006A7CC2"/>
    <w:rsid w:val="00765686"/>
    <w:rsid w:val="00871C3A"/>
    <w:rsid w:val="009800DA"/>
    <w:rsid w:val="00B73F6B"/>
    <w:rsid w:val="00CD2C1F"/>
    <w:rsid w:val="00D84A62"/>
    <w:rsid w:val="00E57AE8"/>
    <w:rsid w:val="00F161AE"/>
    <w:rsid w:val="00F84DD8"/>
    <w:rsid w:val="00FC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96B09C-F50C-43FC-825F-AECF3D20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686"/>
    <w:pPr>
      <w:spacing w:line="256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686"/>
    <w:pPr>
      <w:spacing w:after="0" w:line="240" w:lineRule="auto"/>
    </w:pPr>
    <w:rPr>
      <w:lang w:val="en-IN" w:bidi="k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CC2"/>
    <w:rPr>
      <w:rFonts w:ascii="Tahoma" w:hAnsi="Tahoma" w:cs="Tahoma"/>
      <w:sz w:val="16"/>
      <w:szCs w:val="16"/>
      <w:lang w:val="en-IN" w:bidi="k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71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C3A"/>
    <w:pPr>
      <w:spacing w:line="240" w:lineRule="auto"/>
    </w:pPr>
    <w:rPr>
      <w:kern w:val="2"/>
      <w:sz w:val="20"/>
      <w:szCs w:val="20"/>
      <w:lang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C3A"/>
    <w:rPr>
      <w:kern w:val="2"/>
      <w:sz w:val="20"/>
      <w:szCs w:val="20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one%20file\1.%20KALI%20KRISHNA\1.%20Active%20Final%20Submission%20786\1.%20TF%20completed%20Recent%202025%20786\GM%20chickpea%20screening%20technique\CP%20Deflowering%2010-9-25\latest%202-10-2025\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I:\one%20file\1.%20KALI%20KRISHNA\1.%20Active%20Final%20Submission%20786\1.%20TF%20completed%20Recent%202025%20786\GM%20chickpea%20screening%20technique\CP%20Deflowering%2010-9-25\latest%202-10-2025\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I:\one%20file\1.%20KALI%20KRISHNA\1.%20Active%20Final%20Submission%20786\1.%20TF%20completed%20Recent%202025%20786\GM%20chickpea%20screening%20technique\CP%20Deflowering%2010-9-25\latest%202-10-2025\SPP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I:\one%20file\1.%20KALI%20KRISHNA\1.%20Active%20Final%20Submission%20786\1.%20TF%20completed%20Recent%202025%20786\GM%20chickpea%20screening%20technique\CP%20Deflowering%2010-9-25\latest%202-10-2025\SPP%20-%20Copy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21981627296589"/>
          <c:y val="4.3035993740219089E-2"/>
          <c:w val="0.73322703412073498"/>
          <c:h val="0.76532290858008956"/>
        </c:manualLayout>
      </c:layout>
      <c:lineChart>
        <c:grouping val="standard"/>
        <c:varyColors val="0"/>
        <c:ser>
          <c:idx val="0"/>
          <c:order val="0"/>
          <c:tx>
            <c:strRef>
              <c:f>data!$M$5</c:f>
              <c:strCache>
                <c:ptCount val="1"/>
                <c:pt idx="0">
                  <c:v>TMAX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>
                <a:noFill/>
              </a:ln>
              <a:effectLst/>
            </c:spPr>
          </c:marker>
          <c:cat>
            <c:numRef>
              <c:f>data!$L$6:$L$111</c:f>
              <c:numCache>
                <c:formatCode>d\-mmm\-yy</c:formatCode>
                <c:ptCount val="106"/>
                <c:pt idx="0">
                  <c:v>45255</c:v>
                </c:pt>
                <c:pt idx="1">
                  <c:v>45256</c:v>
                </c:pt>
                <c:pt idx="2">
                  <c:v>45257</c:v>
                </c:pt>
                <c:pt idx="3">
                  <c:v>45258</c:v>
                </c:pt>
                <c:pt idx="4">
                  <c:v>45259</c:v>
                </c:pt>
                <c:pt idx="5">
                  <c:v>45260</c:v>
                </c:pt>
                <c:pt idx="6">
                  <c:v>45261</c:v>
                </c:pt>
                <c:pt idx="7">
                  <c:v>45262</c:v>
                </c:pt>
                <c:pt idx="8">
                  <c:v>45263</c:v>
                </c:pt>
                <c:pt idx="9">
                  <c:v>45264</c:v>
                </c:pt>
                <c:pt idx="10">
                  <c:v>45265</c:v>
                </c:pt>
                <c:pt idx="11">
                  <c:v>45266</c:v>
                </c:pt>
                <c:pt idx="12">
                  <c:v>45267</c:v>
                </c:pt>
                <c:pt idx="13">
                  <c:v>45268</c:v>
                </c:pt>
                <c:pt idx="14">
                  <c:v>45269</c:v>
                </c:pt>
                <c:pt idx="15">
                  <c:v>45270</c:v>
                </c:pt>
                <c:pt idx="16">
                  <c:v>45271</c:v>
                </c:pt>
                <c:pt idx="17">
                  <c:v>45272</c:v>
                </c:pt>
                <c:pt idx="18">
                  <c:v>45273</c:v>
                </c:pt>
                <c:pt idx="19">
                  <c:v>45274</c:v>
                </c:pt>
                <c:pt idx="20">
                  <c:v>45275</c:v>
                </c:pt>
                <c:pt idx="21">
                  <c:v>45276</c:v>
                </c:pt>
                <c:pt idx="22">
                  <c:v>45277</c:v>
                </c:pt>
                <c:pt idx="23">
                  <c:v>45278</c:v>
                </c:pt>
                <c:pt idx="24">
                  <c:v>45279</c:v>
                </c:pt>
                <c:pt idx="25">
                  <c:v>45280</c:v>
                </c:pt>
                <c:pt idx="26">
                  <c:v>45281</c:v>
                </c:pt>
                <c:pt idx="27">
                  <c:v>45282</c:v>
                </c:pt>
                <c:pt idx="28">
                  <c:v>45283</c:v>
                </c:pt>
                <c:pt idx="29">
                  <c:v>45284</c:v>
                </c:pt>
                <c:pt idx="30">
                  <c:v>45285</c:v>
                </c:pt>
                <c:pt idx="31">
                  <c:v>45286</c:v>
                </c:pt>
                <c:pt idx="32">
                  <c:v>45287</c:v>
                </c:pt>
                <c:pt idx="33">
                  <c:v>45288</c:v>
                </c:pt>
                <c:pt idx="34">
                  <c:v>45289</c:v>
                </c:pt>
                <c:pt idx="35">
                  <c:v>45290</c:v>
                </c:pt>
                <c:pt idx="36">
                  <c:v>45291</c:v>
                </c:pt>
                <c:pt idx="37">
                  <c:v>45292</c:v>
                </c:pt>
                <c:pt idx="38">
                  <c:v>45293</c:v>
                </c:pt>
                <c:pt idx="39">
                  <c:v>45294</c:v>
                </c:pt>
                <c:pt idx="40">
                  <c:v>45295</c:v>
                </c:pt>
                <c:pt idx="41">
                  <c:v>45296</c:v>
                </c:pt>
                <c:pt idx="42">
                  <c:v>45297</c:v>
                </c:pt>
                <c:pt idx="43">
                  <c:v>45298</c:v>
                </c:pt>
                <c:pt idx="44">
                  <c:v>45299</c:v>
                </c:pt>
                <c:pt idx="45">
                  <c:v>45300</c:v>
                </c:pt>
                <c:pt idx="46">
                  <c:v>45301</c:v>
                </c:pt>
                <c:pt idx="47">
                  <c:v>45302</c:v>
                </c:pt>
                <c:pt idx="48">
                  <c:v>45303</c:v>
                </c:pt>
                <c:pt idx="49">
                  <c:v>45304</c:v>
                </c:pt>
                <c:pt idx="50">
                  <c:v>45305</c:v>
                </c:pt>
                <c:pt idx="51">
                  <c:v>45306</c:v>
                </c:pt>
                <c:pt idx="52">
                  <c:v>45307</c:v>
                </c:pt>
                <c:pt idx="53">
                  <c:v>45308</c:v>
                </c:pt>
                <c:pt idx="54">
                  <c:v>45309</c:v>
                </c:pt>
                <c:pt idx="55">
                  <c:v>45310</c:v>
                </c:pt>
                <c:pt idx="56">
                  <c:v>45311</c:v>
                </c:pt>
                <c:pt idx="57">
                  <c:v>45312</c:v>
                </c:pt>
                <c:pt idx="58">
                  <c:v>45313</c:v>
                </c:pt>
                <c:pt idx="59">
                  <c:v>45314</c:v>
                </c:pt>
                <c:pt idx="60">
                  <c:v>45315</c:v>
                </c:pt>
                <c:pt idx="61">
                  <c:v>45316</c:v>
                </c:pt>
                <c:pt idx="62">
                  <c:v>45317</c:v>
                </c:pt>
                <c:pt idx="63">
                  <c:v>45318</c:v>
                </c:pt>
                <c:pt idx="64">
                  <c:v>45319</c:v>
                </c:pt>
                <c:pt idx="65">
                  <c:v>45320</c:v>
                </c:pt>
                <c:pt idx="66">
                  <c:v>45321</c:v>
                </c:pt>
                <c:pt idx="67">
                  <c:v>45322</c:v>
                </c:pt>
                <c:pt idx="68">
                  <c:v>45323</c:v>
                </c:pt>
                <c:pt idx="69">
                  <c:v>45324</c:v>
                </c:pt>
                <c:pt idx="70">
                  <c:v>45325</c:v>
                </c:pt>
                <c:pt idx="71">
                  <c:v>45326</c:v>
                </c:pt>
                <c:pt idx="72">
                  <c:v>45327</c:v>
                </c:pt>
                <c:pt idx="73">
                  <c:v>45328</c:v>
                </c:pt>
                <c:pt idx="74">
                  <c:v>45329</c:v>
                </c:pt>
                <c:pt idx="75">
                  <c:v>45330</c:v>
                </c:pt>
                <c:pt idx="76">
                  <c:v>45331</c:v>
                </c:pt>
                <c:pt idx="77">
                  <c:v>45332</c:v>
                </c:pt>
                <c:pt idx="78">
                  <c:v>45333</c:v>
                </c:pt>
                <c:pt idx="79">
                  <c:v>45334</c:v>
                </c:pt>
                <c:pt idx="80">
                  <c:v>45335</c:v>
                </c:pt>
                <c:pt idx="81">
                  <c:v>45336</c:v>
                </c:pt>
                <c:pt idx="82">
                  <c:v>45337</c:v>
                </c:pt>
                <c:pt idx="83">
                  <c:v>45338</c:v>
                </c:pt>
                <c:pt idx="84">
                  <c:v>45339</c:v>
                </c:pt>
                <c:pt idx="85">
                  <c:v>45340</c:v>
                </c:pt>
                <c:pt idx="86">
                  <c:v>45341</c:v>
                </c:pt>
                <c:pt idx="87">
                  <c:v>45342</c:v>
                </c:pt>
                <c:pt idx="88">
                  <c:v>45343</c:v>
                </c:pt>
                <c:pt idx="89">
                  <c:v>45344</c:v>
                </c:pt>
                <c:pt idx="90">
                  <c:v>45345</c:v>
                </c:pt>
                <c:pt idx="91">
                  <c:v>45346</c:v>
                </c:pt>
                <c:pt idx="92">
                  <c:v>45347</c:v>
                </c:pt>
                <c:pt idx="93">
                  <c:v>45348</c:v>
                </c:pt>
                <c:pt idx="94">
                  <c:v>45349</c:v>
                </c:pt>
                <c:pt idx="95">
                  <c:v>45350</c:v>
                </c:pt>
                <c:pt idx="96">
                  <c:v>45351</c:v>
                </c:pt>
                <c:pt idx="97">
                  <c:v>45352</c:v>
                </c:pt>
                <c:pt idx="98">
                  <c:v>45353</c:v>
                </c:pt>
                <c:pt idx="99">
                  <c:v>45354</c:v>
                </c:pt>
                <c:pt idx="100">
                  <c:v>45355</c:v>
                </c:pt>
                <c:pt idx="101">
                  <c:v>45356</c:v>
                </c:pt>
                <c:pt idx="102">
                  <c:v>45357</c:v>
                </c:pt>
                <c:pt idx="103">
                  <c:v>45358</c:v>
                </c:pt>
                <c:pt idx="104">
                  <c:v>45359</c:v>
                </c:pt>
                <c:pt idx="105">
                  <c:v>45360</c:v>
                </c:pt>
              </c:numCache>
            </c:numRef>
          </c:cat>
          <c:val>
            <c:numRef>
              <c:f>data!$M$6:$M$111</c:f>
              <c:numCache>
                <c:formatCode>0.0</c:formatCode>
                <c:ptCount val="106"/>
                <c:pt idx="0">
                  <c:v>29.2</c:v>
                </c:pt>
                <c:pt idx="1">
                  <c:v>29.3</c:v>
                </c:pt>
                <c:pt idx="2">
                  <c:v>29.8</c:v>
                </c:pt>
                <c:pt idx="3">
                  <c:v>29.3</c:v>
                </c:pt>
                <c:pt idx="4">
                  <c:v>30.5</c:v>
                </c:pt>
                <c:pt idx="5">
                  <c:v>30.9</c:v>
                </c:pt>
                <c:pt idx="6">
                  <c:v>30</c:v>
                </c:pt>
                <c:pt idx="7">
                  <c:v>31</c:v>
                </c:pt>
                <c:pt idx="8">
                  <c:v>28.4</c:v>
                </c:pt>
                <c:pt idx="9">
                  <c:v>27.6</c:v>
                </c:pt>
                <c:pt idx="10">
                  <c:v>27.5</c:v>
                </c:pt>
                <c:pt idx="11">
                  <c:v>27</c:v>
                </c:pt>
                <c:pt idx="12">
                  <c:v>28.7</c:v>
                </c:pt>
                <c:pt idx="13">
                  <c:v>27.2</c:v>
                </c:pt>
                <c:pt idx="14">
                  <c:v>29</c:v>
                </c:pt>
                <c:pt idx="15">
                  <c:v>29.9</c:v>
                </c:pt>
                <c:pt idx="16">
                  <c:v>30</c:v>
                </c:pt>
                <c:pt idx="17">
                  <c:v>30.8</c:v>
                </c:pt>
                <c:pt idx="18">
                  <c:v>31.2</c:v>
                </c:pt>
                <c:pt idx="19">
                  <c:v>30.5</c:v>
                </c:pt>
                <c:pt idx="20">
                  <c:v>30.8</c:v>
                </c:pt>
                <c:pt idx="21">
                  <c:v>30.6</c:v>
                </c:pt>
                <c:pt idx="22">
                  <c:v>30</c:v>
                </c:pt>
                <c:pt idx="23">
                  <c:v>28.5</c:v>
                </c:pt>
                <c:pt idx="24">
                  <c:v>28.9</c:v>
                </c:pt>
                <c:pt idx="25">
                  <c:v>28.9</c:v>
                </c:pt>
                <c:pt idx="26">
                  <c:v>28.3</c:v>
                </c:pt>
                <c:pt idx="27">
                  <c:v>29.5</c:v>
                </c:pt>
                <c:pt idx="28">
                  <c:v>28.6</c:v>
                </c:pt>
                <c:pt idx="29">
                  <c:v>28.3</c:v>
                </c:pt>
                <c:pt idx="30">
                  <c:v>29.9</c:v>
                </c:pt>
                <c:pt idx="31">
                  <c:v>29.8</c:v>
                </c:pt>
                <c:pt idx="32">
                  <c:v>30</c:v>
                </c:pt>
                <c:pt idx="33">
                  <c:v>27.7</c:v>
                </c:pt>
                <c:pt idx="34">
                  <c:v>25.4</c:v>
                </c:pt>
                <c:pt idx="35">
                  <c:v>28.1</c:v>
                </c:pt>
                <c:pt idx="36">
                  <c:v>30</c:v>
                </c:pt>
                <c:pt idx="37">
                  <c:v>30.7</c:v>
                </c:pt>
                <c:pt idx="38">
                  <c:v>31.2</c:v>
                </c:pt>
                <c:pt idx="39">
                  <c:v>30.3</c:v>
                </c:pt>
                <c:pt idx="40">
                  <c:v>29.5</c:v>
                </c:pt>
                <c:pt idx="41">
                  <c:v>25</c:v>
                </c:pt>
                <c:pt idx="42">
                  <c:v>25.9</c:v>
                </c:pt>
                <c:pt idx="43">
                  <c:v>27.8</c:v>
                </c:pt>
                <c:pt idx="44">
                  <c:v>30.7</c:v>
                </c:pt>
                <c:pt idx="45">
                  <c:v>30.6</c:v>
                </c:pt>
                <c:pt idx="46">
                  <c:v>27.5</c:v>
                </c:pt>
                <c:pt idx="47">
                  <c:v>25.3</c:v>
                </c:pt>
                <c:pt idx="48">
                  <c:v>26.9</c:v>
                </c:pt>
                <c:pt idx="49">
                  <c:v>28.5</c:v>
                </c:pt>
                <c:pt idx="50">
                  <c:v>29.9</c:v>
                </c:pt>
                <c:pt idx="51">
                  <c:v>29.8</c:v>
                </c:pt>
                <c:pt idx="52">
                  <c:v>30.9</c:v>
                </c:pt>
                <c:pt idx="53">
                  <c:v>27.3</c:v>
                </c:pt>
                <c:pt idx="54">
                  <c:v>27.5</c:v>
                </c:pt>
                <c:pt idx="55">
                  <c:v>29</c:v>
                </c:pt>
                <c:pt idx="56">
                  <c:v>30.9</c:v>
                </c:pt>
                <c:pt idx="57">
                  <c:v>31.3</c:v>
                </c:pt>
                <c:pt idx="58">
                  <c:v>31.8</c:v>
                </c:pt>
                <c:pt idx="59">
                  <c:v>30.8</c:v>
                </c:pt>
                <c:pt idx="60">
                  <c:v>30.5</c:v>
                </c:pt>
                <c:pt idx="61">
                  <c:v>30.9</c:v>
                </c:pt>
                <c:pt idx="62">
                  <c:v>31.3</c:v>
                </c:pt>
                <c:pt idx="63">
                  <c:v>32.299999999999997</c:v>
                </c:pt>
                <c:pt idx="64">
                  <c:v>33.299999999999997</c:v>
                </c:pt>
                <c:pt idx="65">
                  <c:v>30</c:v>
                </c:pt>
                <c:pt idx="66">
                  <c:v>28.4</c:v>
                </c:pt>
                <c:pt idx="67">
                  <c:v>28.7</c:v>
                </c:pt>
                <c:pt idx="68">
                  <c:v>30.8</c:v>
                </c:pt>
                <c:pt idx="69">
                  <c:v>31.8</c:v>
                </c:pt>
                <c:pt idx="70">
                  <c:v>30.2</c:v>
                </c:pt>
                <c:pt idx="71">
                  <c:v>31.3</c:v>
                </c:pt>
                <c:pt idx="72">
                  <c:v>31.2</c:v>
                </c:pt>
                <c:pt idx="73">
                  <c:v>32.299999999999997</c:v>
                </c:pt>
                <c:pt idx="74">
                  <c:v>31.6</c:v>
                </c:pt>
                <c:pt idx="75">
                  <c:v>29.5</c:v>
                </c:pt>
                <c:pt idx="76">
                  <c:v>27.6</c:v>
                </c:pt>
                <c:pt idx="77">
                  <c:v>28</c:v>
                </c:pt>
                <c:pt idx="78">
                  <c:v>28.8</c:v>
                </c:pt>
                <c:pt idx="79">
                  <c:v>28.3</c:v>
                </c:pt>
                <c:pt idx="80">
                  <c:v>29.4</c:v>
                </c:pt>
                <c:pt idx="81">
                  <c:v>29.2</c:v>
                </c:pt>
                <c:pt idx="82">
                  <c:v>31.6</c:v>
                </c:pt>
                <c:pt idx="83">
                  <c:v>32.5</c:v>
                </c:pt>
                <c:pt idx="84">
                  <c:v>32.799999999999997</c:v>
                </c:pt>
                <c:pt idx="85">
                  <c:v>32.799999999999997</c:v>
                </c:pt>
                <c:pt idx="86">
                  <c:v>33.1</c:v>
                </c:pt>
                <c:pt idx="87">
                  <c:v>33.799999999999997</c:v>
                </c:pt>
                <c:pt idx="88">
                  <c:v>35.5</c:v>
                </c:pt>
                <c:pt idx="89">
                  <c:v>33.5</c:v>
                </c:pt>
                <c:pt idx="90">
                  <c:v>33.299999999999997</c:v>
                </c:pt>
                <c:pt idx="91">
                  <c:v>34</c:v>
                </c:pt>
                <c:pt idx="92">
                  <c:v>35</c:v>
                </c:pt>
                <c:pt idx="93">
                  <c:v>31</c:v>
                </c:pt>
                <c:pt idx="94">
                  <c:v>31.1</c:v>
                </c:pt>
                <c:pt idx="95">
                  <c:v>31.8</c:v>
                </c:pt>
                <c:pt idx="96">
                  <c:v>32.6</c:v>
                </c:pt>
                <c:pt idx="97">
                  <c:v>33.9</c:v>
                </c:pt>
                <c:pt idx="98">
                  <c:v>33.799999999999997</c:v>
                </c:pt>
                <c:pt idx="99">
                  <c:v>33.200000000000003</c:v>
                </c:pt>
                <c:pt idx="100">
                  <c:v>33.299999999999997</c:v>
                </c:pt>
                <c:pt idx="101">
                  <c:v>31.6</c:v>
                </c:pt>
                <c:pt idx="102">
                  <c:v>31.9</c:v>
                </c:pt>
                <c:pt idx="103">
                  <c:v>31.7</c:v>
                </c:pt>
                <c:pt idx="104">
                  <c:v>30.8</c:v>
                </c:pt>
                <c:pt idx="105">
                  <c:v>32.7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B2-47C9-8729-E4C01AB3FAB4}"/>
            </c:ext>
          </c:extLst>
        </c:ser>
        <c:ser>
          <c:idx val="1"/>
          <c:order val="1"/>
          <c:tx>
            <c:strRef>
              <c:f>data!$N$5</c:f>
              <c:strCache>
                <c:ptCount val="1"/>
                <c:pt idx="0">
                  <c:v>TMIN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6350">
                <a:noFill/>
              </a:ln>
              <a:effectLst/>
            </c:spPr>
          </c:marker>
          <c:cat>
            <c:numRef>
              <c:f>data!$L$6:$L$111</c:f>
              <c:numCache>
                <c:formatCode>d\-mmm\-yy</c:formatCode>
                <c:ptCount val="106"/>
                <c:pt idx="0">
                  <c:v>45255</c:v>
                </c:pt>
                <c:pt idx="1">
                  <c:v>45256</c:v>
                </c:pt>
                <c:pt idx="2">
                  <c:v>45257</c:v>
                </c:pt>
                <c:pt idx="3">
                  <c:v>45258</c:v>
                </c:pt>
                <c:pt idx="4">
                  <c:v>45259</c:v>
                </c:pt>
                <c:pt idx="5">
                  <c:v>45260</c:v>
                </c:pt>
                <c:pt idx="6">
                  <c:v>45261</c:v>
                </c:pt>
                <c:pt idx="7">
                  <c:v>45262</c:v>
                </c:pt>
                <c:pt idx="8">
                  <c:v>45263</c:v>
                </c:pt>
                <c:pt idx="9">
                  <c:v>45264</c:v>
                </c:pt>
                <c:pt idx="10">
                  <c:v>45265</c:v>
                </c:pt>
                <c:pt idx="11">
                  <c:v>45266</c:v>
                </c:pt>
                <c:pt idx="12">
                  <c:v>45267</c:v>
                </c:pt>
                <c:pt idx="13">
                  <c:v>45268</c:v>
                </c:pt>
                <c:pt idx="14">
                  <c:v>45269</c:v>
                </c:pt>
                <c:pt idx="15">
                  <c:v>45270</c:v>
                </c:pt>
                <c:pt idx="16">
                  <c:v>45271</c:v>
                </c:pt>
                <c:pt idx="17">
                  <c:v>45272</c:v>
                </c:pt>
                <c:pt idx="18">
                  <c:v>45273</c:v>
                </c:pt>
                <c:pt idx="19">
                  <c:v>45274</c:v>
                </c:pt>
                <c:pt idx="20">
                  <c:v>45275</c:v>
                </c:pt>
                <c:pt idx="21">
                  <c:v>45276</c:v>
                </c:pt>
                <c:pt idx="22">
                  <c:v>45277</c:v>
                </c:pt>
                <c:pt idx="23">
                  <c:v>45278</c:v>
                </c:pt>
                <c:pt idx="24">
                  <c:v>45279</c:v>
                </c:pt>
                <c:pt idx="25">
                  <c:v>45280</c:v>
                </c:pt>
                <c:pt idx="26">
                  <c:v>45281</c:v>
                </c:pt>
                <c:pt idx="27">
                  <c:v>45282</c:v>
                </c:pt>
                <c:pt idx="28">
                  <c:v>45283</c:v>
                </c:pt>
                <c:pt idx="29">
                  <c:v>45284</c:v>
                </c:pt>
                <c:pt idx="30">
                  <c:v>45285</c:v>
                </c:pt>
                <c:pt idx="31">
                  <c:v>45286</c:v>
                </c:pt>
                <c:pt idx="32">
                  <c:v>45287</c:v>
                </c:pt>
                <c:pt idx="33">
                  <c:v>45288</c:v>
                </c:pt>
                <c:pt idx="34">
                  <c:v>45289</c:v>
                </c:pt>
                <c:pt idx="35">
                  <c:v>45290</c:v>
                </c:pt>
                <c:pt idx="36">
                  <c:v>45291</c:v>
                </c:pt>
                <c:pt idx="37">
                  <c:v>45292</c:v>
                </c:pt>
                <c:pt idx="38">
                  <c:v>45293</c:v>
                </c:pt>
                <c:pt idx="39">
                  <c:v>45294</c:v>
                </c:pt>
                <c:pt idx="40">
                  <c:v>45295</c:v>
                </c:pt>
                <c:pt idx="41">
                  <c:v>45296</c:v>
                </c:pt>
                <c:pt idx="42">
                  <c:v>45297</c:v>
                </c:pt>
                <c:pt idx="43">
                  <c:v>45298</c:v>
                </c:pt>
                <c:pt idx="44">
                  <c:v>45299</c:v>
                </c:pt>
                <c:pt idx="45">
                  <c:v>45300</c:v>
                </c:pt>
                <c:pt idx="46">
                  <c:v>45301</c:v>
                </c:pt>
                <c:pt idx="47">
                  <c:v>45302</c:v>
                </c:pt>
                <c:pt idx="48">
                  <c:v>45303</c:v>
                </c:pt>
                <c:pt idx="49">
                  <c:v>45304</c:v>
                </c:pt>
                <c:pt idx="50">
                  <c:v>45305</c:v>
                </c:pt>
                <c:pt idx="51">
                  <c:v>45306</c:v>
                </c:pt>
                <c:pt idx="52">
                  <c:v>45307</c:v>
                </c:pt>
                <c:pt idx="53">
                  <c:v>45308</c:v>
                </c:pt>
                <c:pt idx="54">
                  <c:v>45309</c:v>
                </c:pt>
                <c:pt idx="55">
                  <c:v>45310</c:v>
                </c:pt>
                <c:pt idx="56">
                  <c:v>45311</c:v>
                </c:pt>
                <c:pt idx="57">
                  <c:v>45312</c:v>
                </c:pt>
                <c:pt idx="58">
                  <c:v>45313</c:v>
                </c:pt>
                <c:pt idx="59">
                  <c:v>45314</c:v>
                </c:pt>
                <c:pt idx="60">
                  <c:v>45315</c:v>
                </c:pt>
                <c:pt idx="61">
                  <c:v>45316</c:v>
                </c:pt>
                <c:pt idx="62">
                  <c:v>45317</c:v>
                </c:pt>
                <c:pt idx="63">
                  <c:v>45318</c:v>
                </c:pt>
                <c:pt idx="64">
                  <c:v>45319</c:v>
                </c:pt>
                <c:pt idx="65">
                  <c:v>45320</c:v>
                </c:pt>
                <c:pt idx="66">
                  <c:v>45321</c:v>
                </c:pt>
                <c:pt idx="67">
                  <c:v>45322</c:v>
                </c:pt>
                <c:pt idx="68">
                  <c:v>45323</c:v>
                </c:pt>
                <c:pt idx="69">
                  <c:v>45324</c:v>
                </c:pt>
                <c:pt idx="70">
                  <c:v>45325</c:v>
                </c:pt>
                <c:pt idx="71">
                  <c:v>45326</c:v>
                </c:pt>
                <c:pt idx="72">
                  <c:v>45327</c:v>
                </c:pt>
                <c:pt idx="73">
                  <c:v>45328</c:v>
                </c:pt>
                <c:pt idx="74">
                  <c:v>45329</c:v>
                </c:pt>
                <c:pt idx="75">
                  <c:v>45330</c:v>
                </c:pt>
                <c:pt idx="76">
                  <c:v>45331</c:v>
                </c:pt>
                <c:pt idx="77">
                  <c:v>45332</c:v>
                </c:pt>
                <c:pt idx="78">
                  <c:v>45333</c:v>
                </c:pt>
                <c:pt idx="79">
                  <c:v>45334</c:v>
                </c:pt>
                <c:pt idx="80">
                  <c:v>45335</c:v>
                </c:pt>
                <c:pt idx="81">
                  <c:v>45336</c:v>
                </c:pt>
                <c:pt idx="82">
                  <c:v>45337</c:v>
                </c:pt>
                <c:pt idx="83">
                  <c:v>45338</c:v>
                </c:pt>
                <c:pt idx="84">
                  <c:v>45339</c:v>
                </c:pt>
                <c:pt idx="85">
                  <c:v>45340</c:v>
                </c:pt>
                <c:pt idx="86">
                  <c:v>45341</c:v>
                </c:pt>
                <c:pt idx="87">
                  <c:v>45342</c:v>
                </c:pt>
                <c:pt idx="88">
                  <c:v>45343</c:v>
                </c:pt>
                <c:pt idx="89">
                  <c:v>45344</c:v>
                </c:pt>
                <c:pt idx="90">
                  <c:v>45345</c:v>
                </c:pt>
                <c:pt idx="91">
                  <c:v>45346</c:v>
                </c:pt>
                <c:pt idx="92">
                  <c:v>45347</c:v>
                </c:pt>
                <c:pt idx="93">
                  <c:v>45348</c:v>
                </c:pt>
                <c:pt idx="94">
                  <c:v>45349</c:v>
                </c:pt>
                <c:pt idx="95">
                  <c:v>45350</c:v>
                </c:pt>
                <c:pt idx="96">
                  <c:v>45351</c:v>
                </c:pt>
                <c:pt idx="97">
                  <c:v>45352</c:v>
                </c:pt>
                <c:pt idx="98">
                  <c:v>45353</c:v>
                </c:pt>
                <c:pt idx="99">
                  <c:v>45354</c:v>
                </c:pt>
                <c:pt idx="100">
                  <c:v>45355</c:v>
                </c:pt>
                <c:pt idx="101">
                  <c:v>45356</c:v>
                </c:pt>
                <c:pt idx="102">
                  <c:v>45357</c:v>
                </c:pt>
                <c:pt idx="103">
                  <c:v>45358</c:v>
                </c:pt>
                <c:pt idx="104">
                  <c:v>45359</c:v>
                </c:pt>
                <c:pt idx="105">
                  <c:v>45360</c:v>
                </c:pt>
              </c:numCache>
            </c:numRef>
          </c:cat>
          <c:val>
            <c:numRef>
              <c:f>data!$N$6:$N$111</c:f>
              <c:numCache>
                <c:formatCode>0.0</c:formatCode>
                <c:ptCount val="106"/>
                <c:pt idx="0">
                  <c:v>15.7</c:v>
                </c:pt>
                <c:pt idx="1">
                  <c:v>15.3</c:v>
                </c:pt>
                <c:pt idx="2">
                  <c:v>16.100000000000001</c:v>
                </c:pt>
                <c:pt idx="3">
                  <c:v>16.399999999999999</c:v>
                </c:pt>
                <c:pt idx="4">
                  <c:v>18.3</c:v>
                </c:pt>
                <c:pt idx="5">
                  <c:v>19.399999999999999</c:v>
                </c:pt>
                <c:pt idx="6">
                  <c:v>17.7</c:v>
                </c:pt>
                <c:pt idx="7">
                  <c:v>19.100000000000001</c:v>
                </c:pt>
                <c:pt idx="8">
                  <c:v>20</c:v>
                </c:pt>
                <c:pt idx="9">
                  <c:v>18.899999999999999</c:v>
                </c:pt>
                <c:pt idx="10">
                  <c:v>20.2</c:v>
                </c:pt>
                <c:pt idx="11">
                  <c:v>18.8</c:v>
                </c:pt>
                <c:pt idx="12">
                  <c:v>15.5</c:v>
                </c:pt>
                <c:pt idx="13">
                  <c:v>15.3</c:v>
                </c:pt>
                <c:pt idx="14">
                  <c:v>18.2</c:v>
                </c:pt>
                <c:pt idx="15">
                  <c:v>17.899999999999999</c:v>
                </c:pt>
                <c:pt idx="16">
                  <c:v>15.5</c:v>
                </c:pt>
                <c:pt idx="17">
                  <c:v>16.2</c:v>
                </c:pt>
                <c:pt idx="18">
                  <c:v>17.7</c:v>
                </c:pt>
                <c:pt idx="19">
                  <c:v>16.600000000000001</c:v>
                </c:pt>
                <c:pt idx="20">
                  <c:v>15.7</c:v>
                </c:pt>
                <c:pt idx="21">
                  <c:v>16.8</c:v>
                </c:pt>
                <c:pt idx="22">
                  <c:v>15.9</c:v>
                </c:pt>
                <c:pt idx="23">
                  <c:v>15.5</c:v>
                </c:pt>
                <c:pt idx="24">
                  <c:v>14.4</c:v>
                </c:pt>
                <c:pt idx="25">
                  <c:v>14.3</c:v>
                </c:pt>
                <c:pt idx="26">
                  <c:v>15.5</c:v>
                </c:pt>
                <c:pt idx="27">
                  <c:v>18.600000000000001</c:v>
                </c:pt>
                <c:pt idx="28">
                  <c:v>19</c:v>
                </c:pt>
                <c:pt idx="29">
                  <c:v>17.3</c:v>
                </c:pt>
                <c:pt idx="30">
                  <c:v>18.5</c:v>
                </c:pt>
                <c:pt idx="31">
                  <c:v>20.8</c:v>
                </c:pt>
                <c:pt idx="32">
                  <c:v>19.7</c:v>
                </c:pt>
                <c:pt idx="33">
                  <c:v>18.3</c:v>
                </c:pt>
                <c:pt idx="34">
                  <c:v>16.3</c:v>
                </c:pt>
                <c:pt idx="35">
                  <c:v>17</c:v>
                </c:pt>
                <c:pt idx="36">
                  <c:v>14.4</c:v>
                </c:pt>
                <c:pt idx="37">
                  <c:v>11.1</c:v>
                </c:pt>
                <c:pt idx="38">
                  <c:v>12.2</c:v>
                </c:pt>
                <c:pt idx="39">
                  <c:v>13.4</c:v>
                </c:pt>
                <c:pt idx="40">
                  <c:v>11.9</c:v>
                </c:pt>
                <c:pt idx="41">
                  <c:v>11.7</c:v>
                </c:pt>
                <c:pt idx="42">
                  <c:v>14.2</c:v>
                </c:pt>
                <c:pt idx="43">
                  <c:v>15.6</c:v>
                </c:pt>
                <c:pt idx="44">
                  <c:v>19.2</c:v>
                </c:pt>
                <c:pt idx="45">
                  <c:v>14.5</c:v>
                </c:pt>
                <c:pt idx="46">
                  <c:v>16.600000000000001</c:v>
                </c:pt>
                <c:pt idx="47">
                  <c:v>14.8</c:v>
                </c:pt>
                <c:pt idx="48">
                  <c:v>14.3</c:v>
                </c:pt>
                <c:pt idx="49">
                  <c:v>13.7</c:v>
                </c:pt>
                <c:pt idx="50">
                  <c:v>15.2</c:v>
                </c:pt>
                <c:pt idx="51">
                  <c:v>15.3</c:v>
                </c:pt>
                <c:pt idx="52">
                  <c:v>13.8</c:v>
                </c:pt>
                <c:pt idx="53">
                  <c:v>10</c:v>
                </c:pt>
                <c:pt idx="54">
                  <c:v>11.4</c:v>
                </c:pt>
                <c:pt idx="55">
                  <c:v>14.7</c:v>
                </c:pt>
                <c:pt idx="56">
                  <c:v>15.7</c:v>
                </c:pt>
                <c:pt idx="57">
                  <c:v>17.2</c:v>
                </c:pt>
                <c:pt idx="58">
                  <c:v>16.7</c:v>
                </c:pt>
                <c:pt idx="59">
                  <c:v>14.8</c:v>
                </c:pt>
                <c:pt idx="60">
                  <c:v>15.3</c:v>
                </c:pt>
                <c:pt idx="61">
                  <c:v>14.9</c:v>
                </c:pt>
                <c:pt idx="62">
                  <c:v>14.8</c:v>
                </c:pt>
                <c:pt idx="63">
                  <c:v>15.7</c:v>
                </c:pt>
                <c:pt idx="64">
                  <c:v>15.2</c:v>
                </c:pt>
                <c:pt idx="65">
                  <c:v>12.3</c:v>
                </c:pt>
                <c:pt idx="66">
                  <c:v>11.5</c:v>
                </c:pt>
                <c:pt idx="67">
                  <c:v>11.9</c:v>
                </c:pt>
                <c:pt idx="68">
                  <c:v>13.6</c:v>
                </c:pt>
                <c:pt idx="69">
                  <c:v>14.8</c:v>
                </c:pt>
                <c:pt idx="70">
                  <c:v>15.8</c:v>
                </c:pt>
                <c:pt idx="71">
                  <c:v>16.899999999999999</c:v>
                </c:pt>
                <c:pt idx="72">
                  <c:v>15.7</c:v>
                </c:pt>
                <c:pt idx="73">
                  <c:v>15.1</c:v>
                </c:pt>
                <c:pt idx="74">
                  <c:v>11.8</c:v>
                </c:pt>
                <c:pt idx="75">
                  <c:v>13.9</c:v>
                </c:pt>
                <c:pt idx="76">
                  <c:v>15.7</c:v>
                </c:pt>
                <c:pt idx="77">
                  <c:v>19.7</c:v>
                </c:pt>
                <c:pt idx="78">
                  <c:v>16</c:v>
                </c:pt>
                <c:pt idx="79">
                  <c:v>19</c:v>
                </c:pt>
                <c:pt idx="80">
                  <c:v>17.399999999999999</c:v>
                </c:pt>
                <c:pt idx="81">
                  <c:v>15.2</c:v>
                </c:pt>
                <c:pt idx="82">
                  <c:v>15.8</c:v>
                </c:pt>
                <c:pt idx="83">
                  <c:v>15.6</c:v>
                </c:pt>
                <c:pt idx="84">
                  <c:v>16.600000000000001</c:v>
                </c:pt>
                <c:pt idx="85">
                  <c:v>16.3</c:v>
                </c:pt>
                <c:pt idx="86">
                  <c:v>15.8</c:v>
                </c:pt>
                <c:pt idx="87">
                  <c:v>15.6</c:v>
                </c:pt>
                <c:pt idx="88">
                  <c:v>17.600000000000001</c:v>
                </c:pt>
                <c:pt idx="89">
                  <c:v>17.3</c:v>
                </c:pt>
                <c:pt idx="90">
                  <c:v>16</c:v>
                </c:pt>
                <c:pt idx="91">
                  <c:v>17.399999999999999</c:v>
                </c:pt>
                <c:pt idx="92">
                  <c:v>15.6</c:v>
                </c:pt>
                <c:pt idx="93">
                  <c:v>12.3</c:v>
                </c:pt>
                <c:pt idx="94">
                  <c:v>12.4</c:v>
                </c:pt>
                <c:pt idx="95">
                  <c:v>13.9</c:v>
                </c:pt>
                <c:pt idx="96">
                  <c:v>18.3</c:v>
                </c:pt>
                <c:pt idx="97">
                  <c:v>18.8</c:v>
                </c:pt>
                <c:pt idx="98">
                  <c:v>16.7</c:v>
                </c:pt>
                <c:pt idx="99">
                  <c:v>16.2</c:v>
                </c:pt>
                <c:pt idx="100">
                  <c:v>15.3</c:v>
                </c:pt>
                <c:pt idx="101">
                  <c:v>14.8</c:v>
                </c:pt>
                <c:pt idx="102">
                  <c:v>14.7</c:v>
                </c:pt>
                <c:pt idx="103">
                  <c:v>13.3</c:v>
                </c:pt>
                <c:pt idx="104">
                  <c:v>17.399999999999999</c:v>
                </c:pt>
                <c:pt idx="105">
                  <c:v>18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B2-47C9-8729-E4C01AB3FA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70528"/>
        <c:axId val="14476416"/>
      </c:lineChart>
      <c:lineChart>
        <c:grouping val="standard"/>
        <c:varyColors val="0"/>
        <c:ser>
          <c:idx val="2"/>
          <c:order val="2"/>
          <c:tx>
            <c:strRef>
              <c:f>data!$O$5</c:f>
              <c:strCache>
                <c:ptCount val="1"/>
                <c:pt idx="0">
                  <c:v>Cum. Rainfall</c:v>
                </c:pt>
              </c:strCache>
            </c:strRef>
          </c:tx>
          <c:spPr>
            <a:ln w="1270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data!$L$6:$L$111</c:f>
              <c:numCache>
                <c:formatCode>d\-mmm\-yy</c:formatCode>
                <c:ptCount val="106"/>
                <c:pt idx="0">
                  <c:v>45255</c:v>
                </c:pt>
                <c:pt idx="1">
                  <c:v>45256</c:v>
                </c:pt>
                <c:pt idx="2">
                  <c:v>45257</c:v>
                </c:pt>
                <c:pt idx="3">
                  <c:v>45258</c:v>
                </c:pt>
                <c:pt idx="4">
                  <c:v>45259</c:v>
                </c:pt>
                <c:pt idx="5">
                  <c:v>45260</c:v>
                </c:pt>
                <c:pt idx="6">
                  <c:v>45261</c:v>
                </c:pt>
                <c:pt idx="7">
                  <c:v>45262</c:v>
                </c:pt>
                <c:pt idx="8">
                  <c:v>45263</c:v>
                </c:pt>
                <c:pt idx="9">
                  <c:v>45264</c:v>
                </c:pt>
                <c:pt idx="10">
                  <c:v>45265</c:v>
                </c:pt>
                <c:pt idx="11">
                  <c:v>45266</c:v>
                </c:pt>
                <c:pt idx="12">
                  <c:v>45267</c:v>
                </c:pt>
                <c:pt idx="13">
                  <c:v>45268</c:v>
                </c:pt>
                <c:pt idx="14">
                  <c:v>45269</c:v>
                </c:pt>
                <c:pt idx="15">
                  <c:v>45270</c:v>
                </c:pt>
                <c:pt idx="16">
                  <c:v>45271</c:v>
                </c:pt>
                <c:pt idx="17">
                  <c:v>45272</c:v>
                </c:pt>
                <c:pt idx="18">
                  <c:v>45273</c:v>
                </c:pt>
                <c:pt idx="19">
                  <c:v>45274</c:v>
                </c:pt>
                <c:pt idx="20">
                  <c:v>45275</c:v>
                </c:pt>
                <c:pt idx="21">
                  <c:v>45276</c:v>
                </c:pt>
                <c:pt idx="22">
                  <c:v>45277</c:v>
                </c:pt>
                <c:pt idx="23">
                  <c:v>45278</c:v>
                </c:pt>
                <c:pt idx="24">
                  <c:v>45279</c:v>
                </c:pt>
                <c:pt idx="25">
                  <c:v>45280</c:v>
                </c:pt>
                <c:pt idx="26">
                  <c:v>45281</c:v>
                </c:pt>
                <c:pt idx="27">
                  <c:v>45282</c:v>
                </c:pt>
                <c:pt idx="28">
                  <c:v>45283</c:v>
                </c:pt>
                <c:pt idx="29">
                  <c:v>45284</c:v>
                </c:pt>
                <c:pt idx="30">
                  <c:v>45285</c:v>
                </c:pt>
                <c:pt idx="31">
                  <c:v>45286</c:v>
                </c:pt>
                <c:pt idx="32">
                  <c:v>45287</c:v>
                </c:pt>
                <c:pt idx="33">
                  <c:v>45288</c:v>
                </c:pt>
                <c:pt idx="34">
                  <c:v>45289</c:v>
                </c:pt>
                <c:pt idx="35">
                  <c:v>45290</c:v>
                </c:pt>
                <c:pt idx="36">
                  <c:v>45291</c:v>
                </c:pt>
                <c:pt idx="37">
                  <c:v>45292</c:v>
                </c:pt>
                <c:pt idx="38">
                  <c:v>45293</c:v>
                </c:pt>
                <c:pt idx="39">
                  <c:v>45294</c:v>
                </c:pt>
                <c:pt idx="40">
                  <c:v>45295</c:v>
                </c:pt>
                <c:pt idx="41">
                  <c:v>45296</c:v>
                </c:pt>
                <c:pt idx="42">
                  <c:v>45297</c:v>
                </c:pt>
                <c:pt idx="43">
                  <c:v>45298</c:v>
                </c:pt>
                <c:pt idx="44">
                  <c:v>45299</c:v>
                </c:pt>
                <c:pt idx="45">
                  <c:v>45300</c:v>
                </c:pt>
                <c:pt idx="46">
                  <c:v>45301</c:v>
                </c:pt>
                <c:pt idx="47">
                  <c:v>45302</c:v>
                </c:pt>
                <c:pt idx="48">
                  <c:v>45303</c:v>
                </c:pt>
                <c:pt idx="49">
                  <c:v>45304</c:v>
                </c:pt>
                <c:pt idx="50">
                  <c:v>45305</c:v>
                </c:pt>
                <c:pt idx="51">
                  <c:v>45306</c:v>
                </c:pt>
                <c:pt idx="52">
                  <c:v>45307</c:v>
                </c:pt>
                <c:pt idx="53">
                  <c:v>45308</c:v>
                </c:pt>
                <c:pt idx="54">
                  <c:v>45309</c:v>
                </c:pt>
                <c:pt idx="55">
                  <c:v>45310</c:v>
                </c:pt>
                <c:pt idx="56">
                  <c:v>45311</c:v>
                </c:pt>
                <c:pt idx="57">
                  <c:v>45312</c:v>
                </c:pt>
                <c:pt idx="58">
                  <c:v>45313</c:v>
                </c:pt>
                <c:pt idx="59">
                  <c:v>45314</c:v>
                </c:pt>
                <c:pt idx="60">
                  <c:v>45315</c:v>
                </c:pt>
                <c:pt idx="61">
                  <c:v>45316</c:v>
                </c:pt>
                <c:pt idx="62">
                  <c:v>45317</c:v>
                </c:pt>
                <c:pt idx="63">
                  <c:v>45318</c:v>
                </c:pt>
                <c:pt idx="64">
                  <c:v>45319</c:v>
                </c:pt>
                <c:pt idx="65">
                  <c:v>45320</c:v>
                </c:pt>
                <c:pt idx="66">
                  <c:v>45321</c:v>
                </c:pt>
                <c:pt idx="67">
                  <c:v>45322</c:v>
                </c:pt>
                <c:pt idx="68">
                  <c:v>45323</c:v>
                </c:pt>
                <c:pt idx="69">
                  <c:v>45324</c:v>
                </c:pt>
                <c:pt idx="70">
                  <c:v>45325</c:v>
                </c:pt>
                <c:pt idx="71">
                  <c:v>45326</c:v>
                </c:pt>
                <c:pt idx="72">
                  <c:v>45327</c:v>
                </c:pt>
                <c:pt idx="73">
                  <c:v>45328</c:v>
                </c:pt>
                <c:pt idx="74">
                  <c:v>45329</c:v>
                </c:pt>
                <c:pt idx="75">
                  <c:v>45330</c:v>
                </c:pt>
                <c:pt idx="76">
                  <c:v>45331</c:v>
                </c:pt>
                <c:pt idx="77">
                  <c:v>45332</c:v>
                </c:pt>
                <c:pt idx="78">
                  <c:v>45333</c:v>
                </c:pt>
                <c:pt idx="79">
                  <c:v>45334</c:v>
                </c:pt>
                <c:pt idx="80">
                  <c:v>45335</c:v>
                </c:pt>
                <c:pt idx="81">
                  <c:v>45336</c:v>
                </c:pt>
                <c:pt idx="82">
                  <c:v>45337</c:v>
                </c:pt>
                <c:pt idx="83">
                  <c:v>45338</c:v>
                </c:pt>
                <c:pt idx="84">
                  <c:v>45339</c:v>
                </c:pt>
                <c:pt idx="85">
                  <c:v>45340</c:v>
                </c:pt>
                <c:pt idx="86">
                  <c:v>45341</c:v>
                </c:pt>
                <c:pt idx="87">
                  <c:v>45342</c:v>
                </c:pt>
                <c:pt idx="88">
                  <c:v>45343</c:v>
                </c:pt>
                <c:pt idx="89">
                  <c:v>45344</c:v>
                </c:pt>
                <c:pt idx="90">
                  <c:v>45345</c:v>
                </c:pt>
                <c:pt idx="91">
                  <c:v>45346</c:v>
                </c:pt>
                <c:pt idx="92">
                  <c:v>45347</c:v>
                </c:pt>
                <c:pt idx="93">
                  <c:v>45348</c:v>
                </c:pt>
                <c:pt idx="94">
                  <c:v>45349</c:v>
                </c:pt>
                <c:pt idx="95">
                  <c:v>45350</c:v>
                </c:pt>
                <c:pt idx="96">
                  <c:v>45351</c:v>
                </c:pt>
                <c:pt idx="97">
                  <c:v>45352</c:v>
                </c:pt>
                <c:pt idx="98">
                  <c:v>45353</c:v>
                </c:pt>
                <c:pt idx="99">
                  <c:v>45354</c:v>
                </c:pt>
                <c:pt idx="100">
                  <c:v>45355</c:v>
                </c:pt>
                <c:pt idx="101">
                  <c:v>45356</c:v>
                </c:pt>
                <c:pt idx="102">
                  <c:v>45357</c:v>
                </c:pt>
                <c:pt idx="103">
                  <c:v>45358</c:v>
                </c:pt>
                <c:pt idx="104">
                  <c:v>45359</c:v>
                </c:pt>
                <c:pt idx="105">
                  <c:v>45360</c:v>
                </c:pt>
              </c:numCache>
            </c:numRef>
          </c:cat>
          <c:val>
            <c:numRef>
              <c:f>data!$O$6:$O$111</c:f>
              <c:numCache>
                <c:formatCode>0.0</c:formatCode>
                <c:ptCount val="1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.4</c:v>
                </c:pt>
                <c:pt idx="33">
                  <c:v>0.4</c:v>
                </c:pt>
                <c:pt idx="34">
                  <c:v>0.4</c:v>
                </c:pt>
                <c:pt idx="35">
                  <c:v>0.4</c:v>
                </c:pt>
                <c:pt idx="36">
                  <c:v>0.4</c:v>
                </c:pt>
                <c:pt idx="37">
                  <c:v>0.4</c:v>
                </c:pt>
                <c:pt idx="38">
                  <c:v>0.4</c:v>
                </c:pt>
                <c:pt idx="39">
                  <c:v>0.4</c:v>
                </c:pt>
                <c:pt idx="40">
                  <c:v>0.4</c:v>
                </c:pt>
                <c:pt idx="41">
                  <c:v>0.4</c:v>
                </c:pt>
                <c:pt idx="42">
                  <c:v>0.4</c:v>
                </c:pt>
                <c:pt idx="43">
                  <c:v>0.4</c:v>
                </c:pt>
                <c:pt idx="44">
                  <c:v>0.4</c:v>
                </c:pt>
                <c:pt idx="45">
                  <c:v>0.4</c:v>
                </c:pt>
                <c:pt idx="46">
                  <c:v>0.4</c:v>
                </c:pt>
                <c:pt idx="47">
                  <c:v>0.4</c:v>
                </c:pt>
                <c:pt idx="48">
                  <c:v>0.4</c:v>
                </c:pt>
                <c:pt idx="49">
                  <c:v>0.4</c:v>
                </c:pt>
                <c:pt idx="50">
                  <c:v>0.4</c:v>
                </c:pt>
                <c:pt idx="51">
                  <c:v>0.4</c:v>
                </c:pt>
                <c:pt idx="52">
                  <c:v>0.4</c:v>
                </c:pt>
                <c:pt idx="53">
                  <c:v>0.4</c:v>
                </c:pt>
                <c:pt idx="54">
                  <c:v>0.4</c:v>
                </c:pt>
                <c:pt idx="55">
                  <c:v>0.4</c:v>
                </c:pt>
                <c:pt idx="56">
                  <c:v>0.4</c:v>
                </c:pt>
                <c:pt idx="57">
                  <c:v>0.4</c:v>
                </c:pt>
                <c:pt idx="58">
                  <c:v>0.4</c:v>
                </c:pt>
                <c:pt idx="59">
                  <c:v>0.4</c:v>
                </c:pt>
                <c:pt idx="60">
                  <c:v>0.4</c:v>
                </c:pt>
                <c:pt idx="61">
                  <c:v>0.4</c:v>
                </c:pt>
                <c:pt idx="62">
                  <c:v>0.4</c:v>
                </c:pt>
                <c:pt idx="63">
                  <c:v>0.4</c:v>
                </c:pt>
                <c:pt idx="64">
                  <c:v>0.4</c:v>
                </c:pt>
                <c:pt idx="65">
                  <c:v>0.4</c:v>
                </c:pt>
                <c:pt idx="66">
                  <c:v>0.4</c:v>
                </c:pt>
                <c:pt idx="67">
                  <c:v>0.4</c:v>
                </c:pt>
                <c:pt idx="68">
                  <c:v>0.4</c:v>
                </c:pt>
                <c:pt idx="69">
                  <c:v>0.4</c:v>
                </c:pt>
                <c:pt idx="70">
                  <c:v>0.4</c:v>
                </c:pt>
                <c:pt idx="71">
                  <c:v>0.4</c:v>
                </c:pt>
                <c:pt idx="72">
                  <c:v>0.4</c:v>
                </c:pt>
                <c:pt idx="73">
                  <c:v>0.4</c:v>
                </c:pt>
                <c:pt idx="74">
                  <c:v>0.4</c:v>
                </c:pt>
                <c:pt idx="75">
                  <c:v>0.4</c:v>
                </c:pt>
                <c:pt idx="76">
                  <c:v>0.4</c:v>
                </c:pt>
                <c:pt idx="77">
                  <c:v>0.4</c:v>
                </c:pt>
                <c:pt idx="78">
                  <c:v>0.4</c:v>
                </c:pt>
                <c:pt idx="79">
                  <c:v>0.4</c:v>
                </c:pt>
                <c:pt idx="80">
                  <c:v>0.4</c:v>
                </c:pt>
                <c:pt idx="81">
                  <c:v>0.4</c:v>
                </c:pt>
                <c:pt idx="82">
                  <c:v>0.4</c:v>
                </c:pt>
                <c:pt idx="83">
                  <c:v>0.4</c:v>
                </c:pt>
                <c:pt idx="84">
                  <c:v>0.4</c:v>
                </c:pt>
                <c:pt idx="85">
                  <c:v>0.4</c:v>
                </c:pt>
                <c:pt idx="86">
                  <c:v>0.4</c:v>
                </c:pt>
                <c:pt idx="87">
                  <c:v>0.4</c:v>
                </c:pt>
                <c:pt idx="88">
                  <c:v>0.4</c:v>
                </c:pt>
                <c:pt idx="89">
                  <c:v>0.4</c:v>
                </c:pt>
                <c:pt idx="90">
                  <c:v>0.4</c:v>
                </c:pt>
                <c:pt idx="91">
                  <c:v>0.4</c:v>
                </c:pt>
                <c:pt idx="92">
                  <c:v>0.4</c:v>
                </c:pt>
                <c:pt idx="93">
                  <c:v>0.4</c:v>
                </c:pt>
                <c:pt idx="94">
                  <c:v>0.4</c:v>
                </c:pt>
                <c:pt idx="95">
                  <c:v>0.4</c:v>
                </c:pt>
                <c:pt idx="96">
                  <c:v>0.4</c:v>
                </c:pt>
                <c:pt idx="97">
                  <c:v>0.4</c:v>
                </c:pt>
                <c:pt idx="98">
                  <c:v>2</c:v>
                </c:pt>
                <c:pt idx="99">
                  <c:v>2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2</c:v>
                </c:pt>
                <c:pt idx="104">
                  <c:v>2</c:v>
                </c:pt>
                <c:pt idx="105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B2-47C9-8729-E4C01AB3FA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92096"/>
        <c:axId val="14478336"/>
      </c:lineChart>
      <c:dateAx>
        <c:axId val="14470528"/>
        <c:scaling>
          <c:orientation val="minMax"/>
        </c:scaling>
        <c:delete val="0"/>
        <c:axPos val="b"/>
        <c:numFmt formatCode="d\-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6416"/>
        <c:crosses val="autoZero"/>
        <c:auto val="1"/>
        <c:lblOffset val="100"/>
        <c:baseTimeUnit val="days"/>
        <c:majorUnit val="10"/>
        <c:majorTimeUnit val="days"/>
      </c:dateAx>
      <c:valAx>
        <c:axId val="14476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Temperature (</a:t>
                </a:r>
                <a:r>
                  <a:rPr lang="en-I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en-IN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470528"/>
        <c:crosses val="autoZero"/>
        <c:crossBetween val="between"/>
        <c:majorUnit val="10"/>
      </c:valAx>
      <c:valAx>
        <c:axId val="14478336"/>
        <c:scaling>
          <c:orientation val="minMax"/>
          <c:max val="3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Cumulative rainfall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292096"/>
        <c:crosses val="max"/>
        <c:crossBetween val="between"/>
        <c:majorUnit val="6"/>
      </c:valAx>
      <c:dateAx>
        <c:axId val="14292096"/>
        <c:scaling>
          <c:orientation val="minMax"/>
        </c:scaling>
        <c:delete val="1"/>
        <c:axPos val="b"/>
        <c:numFmt formatCode="d\-mmm\-yy" sourceLinked="1"/>
        <c:majorTickMark val="out"/>
        <c:minorTickMark val="none"/>
        <c:tickLblPos val="nextTo"/>
        <c:crossAx val="14478336"/>
        <c:crosses val="autoZero"/>
        <c:auto val="1"/>
        <c:lblOffset val="100"/>
        <c:baseTimeUnit val="days"/>
      </c:date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18585822246357134"/>
          <c:y val="4.734783775469463E-2"/>
          <c:w val="0.59660467010589191"/>
          <c:h val="6.6290638233811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21988415241198"/>
          <c:y val="3.8879834534398909E-2"/>
          <c:w val="0.74472124174133403"/>
          <c:h val="0.76532290858008956"/>
        </c:manualLayout>
      </c:layout>
      <c:lineChart>
        <c:grouping val="standard"/>
        <c:varyColors val="0"/>
        <c:ser>
          <c:idx val="0"/>
          <c:order val="0"/>
          <c:tx>
            <c:strRef>
              <c:f>data!$R$5</c:f>
              <c:strCache>
                <c:ptCount val="1"/>
                <c:pt idx="0">
                  <c:v>TMAX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>
                <a:noFill/>
              </a:ln>
              <a:effectLst/>
            </c:spPr>
          </c:marker>
          <c:cat>
            <c:numRef>
              <c:f>data!$Q$6:$Q$111</c:f>
              <c:numCache>
                <c:formatCode>d\-mmm\-yy</c:formatCode>
                <c:ptCount val="106"/>
                <c:pt idx="0">
                  <c:v>45621</c:v>
                </c:pt>
                <c:pt idx="1">
                  <c:v>45622</c:v>
                </c:pt>
                <c:pt idx="2">
                  <c:v>45623</c:v>
                </c:pt>
                <c:pt idx="3">
                  <c:v>45624</c:v>
                </c:pt>
                <c:pt idx="4">
                  <c:v>45625</c:v>
                </c:pt>
                <c:pt idx="5">
                  <c:v>45626</c:v>
                </c:pt>
                <c:pt idx="6">
                  <c:v>45627</c:v>
                </c:pt>
                <c:pt idx="7">
                  <c:v>45628</c:v>
                </c:pt>
                <c:pt idx="8">
                  <c:v>45629</c:v>
                </c:pt>
                <c:pt idx="9">
                  <c:v>45630</c:v>
                </c:pt>
                <c:pt idx="10">
                  <c:v>45631</c:v>
                </c:pt>
                <c:pt idx="11">
                  <c:v>45632</c:v>
                </c:pt>
                <c:pt idx="12">
                  <c:v>45633</c:v>
                </c:pt>
                <c:pt idx="13">
                  <c:v>45634</c:v>
                </c:pt>
                <c:pt idx="14">
                  <c:v>45635</c:v>
                </c:pt>
                <c:pt idx="15">
                  <c:v>45636</c:v>
                </c:pt>
                <c:pt idx="16">
                  <c:v>45637</c:v>
                </c:pt>
                <c:pt idx="17">
                  <c:v>45638</c:v>
                </c:pt>
                <c:pt idx="18">
                  <c:v>45639</c:v>
                </c:pt>
                <c:pt idx="19">
                  <c:v>45640</c:v>
                </c:pt>
                <c:pt idx="20">
                  <c:v>45641</c:v>
                </c:pt>
                <c:pt idx="21">
                  <c:v>45642</c:v>
                </c:pt>
                <c:pt idx="22">
                  <c:v>45643</c:v>
                </c:pt>
                <c:pt idx="23">
                  <c:v>45644</c:v>
                </c:pt>
                <c:pt idx="24">
                  <c:v>45645</c:v>
                </c:pt>
                <c:pt idx="25">
                  <c:v>45646</c:v>
                </c:pt>
                <c:pt idx="26">
                  <c:v>45647</c:v>
                </c:pt>
                <c:pt idx="27">
                  <c:v>45648</c:v>
                </c:pt>
                <c:pt idx="28">
                  <c:v>45649</c:v>
                </c:pt>
                <c:pt idx="29">
                  <c:v>45650</c:v>
                </c:pt>
                <c:pt idx="30">
                  <c:v>45651</c:v>
                </c:pt>
                <c:pt idx="31">
                  <c:v>45652</c:v>
                </c:pt>
                <c:pt idx="32">
                  <c:v>45653</c:v>
                </c:pt>
                <c:pt idx="33">
                  <c:v>45654</c:v>
                </c:pt>
                <c:pt idx="34">
                  <c:v>45655</c:v>
                </c:pt>
                <c:pt idx="35">
                  <c:v>45656</c:v>
                </c:pt>
                <c:pt idx="36">
                  <c:v>45657</c:v>
                </c:pt>
                <c:pt idx="37">
                  <c:v>45658</c:v>
                </c:pt>
                <c:pt idx="38">
                  <c:v>45659</c:v>
                </c:pt>
                <c:pt idx="39">
                  <c:v>45660</c:v>
                </c:pt>
                <c:pt idx="40">
                  <c:v>45661</c:v>
                </c:pt>
                <c:pt idx="41">
                  <c:v>45662</c:v>
                </c:pt>
                <c:pt idx="42">
                  <c:v>45663</c:v>
                </c:pt>
                <c:pt idx="43">
                  <c:v>45664</c:v>
                </c:pt>
                <c:pt idx="44">
                  <c:v>45665</c:v>
                </c:pt>
                <c:pt idx="45">
                  <c:v>45666</c:v>
                </c:pt>
                <c:pt idx="46">
                  <c:v>45667</c:v>
                </c:pt>
                <c:pt idx="47">
                  <c:v>45668</c:v>
                </c:pt>
                <c:pt idx="48">
                  <c:v>45669</c:v>
                </c:pt>
                <c:pt idx="49">
                  <c:v>45670</c:v>
                </c:pt>
                <c:pt idx="50">
                  <c:v>45671</c:v>
                </c:pt>
                <c:pt idx="51">
                  <c:v>45672</c:v>
                </c:pt>
                <c:pt idx="52">
                  <c:v>45673</c:v>
                </c:pt>
                <c:pt idx="53">
                  <c:v>45674</c:v>
                </c:pt>
                <c:pt idx="54">
                  <c:v>45675</c:v>
                </c:pt>
                <c:pt idx="55">
                  <c:v>45676</c:v>
                </c:pt>
                <c:pt idx="56">
                  <c:v>45677</c:v>
                </c:pt>
                <c:pt idx="57">
                  <c:v>45678</c:v>
                </c:pt>
                <c:pt idx="58">
                  <c:v>45679</c:v>
                </c:pt>
                <c:pt idx="59">
                  <c:v>45680</c:v>
                </c:pt>
                <c:pt idx="60">
                  <c:v>45681</c:v>
                </c:pt>
                <c:pt idx="61">
                  <c:v>45682</c:v>
                </c:pt>
                <c:pt idx="62">
                  <c:v>45683</c:v>
                </c:pt>
                <c:pt idx="63">
                  <c:v>45684</c:v>
                </c:pt>
                <c:pt idx="64">
                  <c:v>45685</c:v>
                </c:pt>
                <c:pt idx="65">
                  <c:v>45686</c:v>
                </c:pt>
                <c:pt idx="66">
                  <c:v>45687</c:v>
                </c:pt>
                <c:pt idx="67">
                  <c:v>45688</c:v>
                </c:pt>
                <c:pt idx="68">
                  <c:v>45689</c:v>
                </c:pt>
                <c:pt idx="69">
                  <c:v>45690</c:v>
                </c:pt>
                <c:pt idx="70">
                  <c:v>45691</c:v>
                </c:pt>
                <c:pt idx="71">
                  <c:v>45692</c:v>
                </c:pt>
                <c:pt idx="72">
                  <c:v>45693</c:v>
                </c:pt>
                <c:pt idx="73">
                  <c:v>45694</c:v>
                </c:pt>
                <c:pt idx="74">
                  <c:v>45695</c:v>
                </c:pt>
                <c:pt idx="75">
                  <c:v>45696</c:v>
                </c:pt>
                <c:pt idx="76">
                  <c:v>45697</c:v>
                </c:pt>
                <c:pt idx="77">
                  <c:v>45698</c:v>
                </c:pt>
                <c:pt idx="78">
                  <c:v>45699</c:v>
                </c:pt>
                <c:pt idx="79">
                  <c:v>45700</c:v>
                </c:pt>
                <c:pt idx="80">
                  <c:v>45701</c:v>
                </c:pt>
                <c:pt idx="81">
                  <c:v>45702</c:v>
                </c:pt>
                <c:pt idx="82">
                  <c:v>45703</c:v>
                </c:pt>
                <c:pt idx="83">
                  <c:v>45704</c:v>
                </c:pt>
                <c:pt idx="84">
                  <c:v>45705</c:v>
                </c:pt>
                <c:pt idx="85">
                  <c:v>45706</c:v>
                </c:pt>
                <c:pt idx="86">
                  <c:v>45707</c:v>
                </c:pt>
                <c:pt idx="87">
                  <c:v>45708</c:v>
                </c:pt>
                <c:pt idx="88">
                  <c:v>45709</c:v>
                </c:pt>
                <c:pt idx="89">
                  <c:v>45710</c:v>
                </c:pt>
                <c:pt idx="90">
                  <c:v>45711</c:v>
                </c:pt>
                <c:pt idx="91">
                  <c:v>45712</c:v>
                </c:pt>
                <c:pt idx="92">
                  <c:v>45713</c:v>
                </c:pt>
                <c:pt idx="93">
                  <c:v>45714</c:v>
                </c:pt>
                <c:pt idx="94">
                  <c:v>45715</c:v>
                </c:pt>
                <c:pt idx="95">
                  <c:v>45716</c:v>
                </c:pt>
                <c:pt idx="96">
                  <c:v>45717</c:v>
                </c:pt>
                <c:pt idx="97">
                  <c:v>45718</c:v>
                </c:pt>
                <c:pt idx="98">
                  <c:v>45719</c:v>
                </c:pt>
                <c:pt idx="99">
                  <c:v>45720</c:v>
                </c:pt>
                <c:pt idx="100">
                  <c:v>45721</c:v>
                </c:pt>
                <c:pt idx="101">
                  <c:v>45722</c:v>
                </c:pt>
                <c:pt idx="102">
                  <c:v>45723</c:v>
                </c:pt>
                <c:pt idx="103">
                  <c:v>45724</c:v>
                </c:pt>
                <c:pt idx="104">
                  <c:v>45725</c:v>
                </c:pt>
                <c:pt idx="105">
                  <c:v>45726</c:v>
                </c:pt>
              </c:numCache>
            </c:numRef>
          </c:cat>
          <c:val>
            <c:numRef>
              <c:f>data!$R$6:$R$111</c:f>
              <c:numCache>
                <c:formatCode>0.0</c:formatCode>
                <c:ptCount val="106"/>
                <c:pt idx="0">
                  <c:v>30.3</c:v>
                </c:pt>
                <c:pt idx="1">
                  <c:v>29.9</c:v>
                </c:pt>
                <c:pt idx="2">
                  <c:v>30.4</c:v>
                </c:pt>
                <c:pt idx="3">
                  <c:v>29.1</c:v>
                </c:pt>
                <c:pt idx="4">
                  <c:v>25</c:v>
                </c:pt>
                <c:pt idx="5">
                  <c:v>28.9</c:v>
                </c:pt>
                <c:pt idx="6">
                  <c:v>30.6</c:v>
                </c:pt>
                <c:pt idx="7">
                  <c:v>30.3</c:v>
                </c:pt>
                <c:pt idx="8">
                  <c:v>30.4</c:v>
                </c:pt>
                <c:pt idx="9">
                  <c:v>29.2</c:v>
                </c:pt>
                <c:pt idx="10">
                  <c:v>29.4</c:v>
                </c:pt>
                <c:pt idx="11">
                  <c:v>30.2</c:v>
                </c:pt>
                <c:pt idx="12">
                  <c:v>29.7</c:v>
                </c:pt>
                <c:pt idx="13">
                  <c:v>30.4</c:v>
                </c:pt>
                <c:pt idx="14">
                  <c:v>30.7</c:v>
                </c:pt>
                <c:pt idx="15">
                  <c:v>30.5</c:v>
                </c:pt>
                <c:pt idx="16">
                  <c:v>31.3</c:v>
                </c:pt>
                <c:pt idx="17">
                  <c:v>29.9</c:v>
                </c:pt>
                <c:pt idx="18">
                  <c:v>31.1</c:v>
                </c:pt>
                <c:pt idx="19">
                  <c:v>29.7</c:v>
                </c:pt>
                <c:pt idx="20">
                  <c:v>27.3</c:v>
                </c:pt>
                <c:pt idx="21">
                  <c:v>30.7</c:v>
                </c:pt>
                <c:pt idx="22">
                  <c:v>30.3</c:v>
                </c:pt>
                <c:pt idx="23">
                  <c:v>30.4</c:v>
                </c:pt>
                <c:pt idx="24">
                  <c:v>29.6</c:v>
                </c:pt>
                <c:pt idx="25">
                  <c:v>28.1</c:v>
                </c:pt>
                <c:pt idx="26">
                  <c:v>28.4</c:v>
                </c:pt>
                <c:pt idx="27">
                  <c:v>28.3</c:v>
                </c:pt>
                <c:pt idx="28">
                  <c:v>27.6</c:v>
                </c:pt>
                <c:pt idx="29">
                  <c:v>28.9</c:v>
                </c:pt>
                <c:pt idx="30">
                  <c:v>29</c:v>
                </c:pt>
                <c:pt idx="31">
                  <c:v>28.9</c:v>
                </c:pt>
                <c:pt idx="32">
                  <c:v>29.4</c:v>
                </c:pt>
                <c:pt idx="33">
                  <c:v>30.9</c:v>
                </c:pt>
                <c:pt idx="34">
                  <c:v>31.6</c:v>
                </c:pt>
                <c:pt idx="35">
                  <c:v>30.6</c:v>
                </c:pt>
                <c:pt idx="36">
                  <c:v>29.7</c:v>
                </c:pt>
                <c:pt idx="37">
                  <c:v>28.2</c:v>
                </c:pt>
                <c:pt idx="38">
                  <c:v>29.6</c:v>
                </c:pt>
                <c:pt idx="39">
                  <c:v>29.6</c:v>
                </c:pt>
                <c:pt idx="40">
                  <c:v>29.5</c:v>
                </c:pt>
                <c:pt idx="41">
                  <c:v>25.2</c:v>
                </c:pt>
                <c:pt idx="42">
                  <c:v>25.5</c:v>
                </c:pt>
                <c:pt idx="43">
                  <c:v>30.1</c:v>
                </c:pt>
                <c:pt idx="44">
                  <c:v>28.7</c:v>
                </c:pt>
                <c:pt idx="45">
                  <c:v>28.8</c:v>
                </c:pt>
                <c:pt idx="46">
                  <c:v>29.7</c:v>
                </c:pt>
                <c:pt idx="47">
                  <c:v>29.6</c:v>
                </c:pt>
                <c:pt idx="48">
                  <c:v>31.4</c:v>
                </c:pt>
                <c:pt idx="49">
                  <c:v>30.8</c:v>
                </c:pt>
                <c:pt idx="50">
                  <c:v>31.2</c:v>
                </c:pt>
                <c:pt idx="51">
                  <c:v>31.1</c:v>
                </c:pt>
                <c:pt idx="52">
                  <c:v>32.200000000000003</c:v>
                </c:pt>
                <c:pt idx="53">
                  <c:v>31.2</c:v>
                </c:pt>
                <c:pt idx="54">
                  <c:v>32.200000000000003</c:v>
                </c:pt>
                <c:pt idx="55">
                  <c:v>31.4</c:v>
                </c:pt>
                <c:pt idx="56">
                  <c:v>31.8</c:v>
                </c:pt>
                <c:pt idx="57">
                  <c:v>32</c:v>
                </c:pt>
                <c:pt idx="58">
                  <c:v>32.200000000000003</c:v>
                </c:pt>
                <c:pt idx="59">
                  <c:v>31.7</c:v>
                </c:pt>
                <c:pt idx="60">
                  <c:v>32.9</c:v>
                </c:pt>
                <c:pt idx="61">
                  <c:v>33.200000000000003</c:v>
                </c:pt>
                <c:pt idx="62">
                  <c:v>32.700000000000003</c:v>
                </c:pt>
                <c:pt idx="63">
                  <c:v>31.9</c:v>
                </c:pt>
                <c:pt idx="64">
                  <c:v>32.4</c:v>
                </c:pt>
                <c:pt idx="65">
                  <c:v>32.6</c:v>
                </c:pt>
                <c:pt idx="66">
                  <c:v>30.9</c:v>
                </c:pt>
                <c:pt idx="67">
                  <c:v>30.7</c:v>
                </c:pt>
                <c:pt idx="68">
                  <c:v>30.4</c:v>
                </c:pt>
                <c:pt idx="69">
                  <c:v>30.2</c:v>
                </c:pt>
                <c:pt idx="70">
                  <c:v>29.6</c:v>
                </c:pt>
                <c:pt idx="71">
                  <c:v>29.7</c:v>
                </c:pt>
                <c:pt idx="72">
                  <c:v>31</c:v>
                </c:pt>
                <c:pt idx="73">
                  <c:v>31.4</c:v>
                </c:pt>
                <c:pt idx="74">
                  <c:v>30.7</c:v>
                </c:pt>
                <c:pt idx="75">
                  <c:v>28.8</c:v>
                </c:pt>
                <c:pt idx="76">
                  <c:v>29.2</c:v>
                </c:pt>
                <c:pt idx="77">
                  <c:v>30.6</c:v>
                </c:pt>
                <c:pt idx="78">
                  <c:v>33.1</c:v>
                </c:pt>
                <c:pt idx="79">
                  <c:v>31.8</c:v>
                </c:pt>
                <c:pt idx="80">
                  <c:v>31.9</c:v>
                </c:pt>
                <c:pt idx="81">
                  <c:v>31.3</c:v>
                </c:pt>
                <c:pt idx="82">
                  <c:v>32.1</c:v>
                </c:pt>
                <c:pt idx="83">
                  <c:v>32.700000000000003</c:v>
                </c:pt>
                <c:pt idx="84">
                  <c:v>32.200000000000003</c:v>
                </c:pt>
                <c:pt idx="85">
                  <c:v>31.8</c:v>
                </c:pt>
                <c:pt idx="86">
                  <c:v>31.1</c:v>
                </c:pt>
                <c:pt idx="87">
                  <c:v>30</c:v>
                </c:pt>
                <c:pt idx="88">
                  <c:v>28.4</c:v>
                </c:pt>
                <c:pt idx="89">
                  <c:v>29.3</c:v>
                </c:pt>
                <c:pt idx="90">
                  <c:v>30.9</c:v>
                </c:pt>
                <c:pt idx="91">
                  <c:v>32.700000000000003</c:v>
                </c:pt>
                <c:pt idx="92">
                  <c:v>33.6</c:v>
                </c:pt>
                <c:pt idx="93">
                  <c:v>35.200000000000003</c:v>
                </c:pt>
                <c:pt idx="94">
                  <c:v>35.1</c:v>
                </c:pt>
                <c:pt idx="95">
                  <c:v>34.9</c:v>
                </c:pt>
                <c:pt idx="96">
                  <c:v>35.4</c:v>
                </c:pt>
                <c:pt idx="97">
                  <c:v>36.1</c:v>
                </c:pt>
                <c:pt idx="98">
                  <c:v>35.5</c:v>
                </c:pt>
                <c:pt idx="99">
                  <c:v>35.4</c:v>
                </c:pt>
                <c:pt idx="100">
                  <c:v>35.5</c:v>
                </c:pt>
                <c:pt idx="101">
                  <c:v>35.4</c:v>
                </c:pt>
                <c:pt idx="102">
                  <c:v>36.200000000000003</c:v>
                </c:pt>
                <c:pt idx="103">
                  <c:v>36.1</c:v>
                </c:pt>
                <c:pt idx="104">
                  <c:v>36</c:v>
                </c:pt>
                <c:pt idx="105">
                  <c:v>3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8F-4F3E-AE94-C0F0C42BE3B0}"/>
            </c:ext>
          </c:extLst>
        </c:ser>
        <c:ser>
          <c:idx val="1"/>
          <c:order val="1"/>
          <c:tx>
            <c:strRef>
              <c:f>data!$S$5</c:f>
              <c:strCache>
                <c:ptCount val="1"/>
                <c:pt idx="0">
                  <c:v>TMIN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6350">
                <a:noFill/>
              </a:ln>
              <a:effectLst/>
            </c:spPr>
          </c:marker>
          <c:cat>
            <c:numRef>
              <c:f>data!$Q$6:$Q$111</c:f>
              <c:numCache>
                <c:formatCode>d\-mmm\-yy</c:formatCode>
                <c:ptCount val="106"/>
                <c:pt idx="0">
                  <c:v>45621</c:v>
                </c:pt>
                <c:pt idx="1">
                  <c:v>45622</c:v>
                </c:pt>
                <c:pt idx="2">
                  <c:v>45623</c:v>
                </c:pt>
                <c:pt idx="3">
                  <c:v>45624</c:v>
                </c:pt>
                <c:pt idx="4">
                  <c:v>45625</c:v>
                </c:pt>
                <c:pt idx="5">
                  <c:v>45626</c:v>
                </c:pt>
                <c:pt idx="6">
                  <c:v>45627</c:v>
                </c:pt>
                <c:pt idx="7">
                  <c:v>45628</c:v>
                </c:pt>
                <c:pt idx="8">
                  <c:v>45629</c:v>
                </c:pt>
                <c:pt idx="9">
                  <c:v>45630</c:v>
                </c:pt>
                <c:pt idx="10">
                  <c:v>45631</c:v>
                </c:pt>
                <c:pt idx="11">
                  <c:v>45632</c:v>
                </c:pt>
                <c:pt idx="12">
                  <c:v>45633</c:v>
                </c:pt>
                <c:pt idx="13">
                  <c:v>45634</c:v>
                </c:pt>
                <c:pt idx="14">
                  <c:v>45635</c:v>
                </c:pt>
                <c:pt idx="15">
                  <c:v>45636</c:v>
                </c:pt>
                <c:pt idx="16">
                  <c:v>45637</c:v>
                </c:pt>
                <c:pt idx="17">
                  <c:v>45638</c:v>
                </c:pt>
                <c:pt idx="18">
                  <c:v>45639</c:v>
                </c:pt>
                <c:pt idx="19">
                  <c:v>45640</c:v>
                </c:pt>
                <c:pt idx="20">
                  <c:v>45641</c:v>
                </c:pt>
                <c:pt idx="21">
                  <c:v>45642</c:v>
                </c:pt>
                <c:pt idx="22">
                  <c:v>45643</c:v>
                </c:pt>
                <c:pt idx="23">
                  <c:v>45644</c:v>
                </c:pt>
                <c:pt idx="24">
                  <c:v>45645</c:v>
                </c:pt>
                <c:pt idx="25">
                  <c:v>45646</c:v>
                </c:pt>
                <c:pt idx="26">
                  <c:v>45647</c:v>
                </c:pt>
                <c:pt idx="27">
                  <c:v>45648</c:v>
                </c:pt>
                <c:pt idx="28">
                  <c:v>45649</c:v>
                </c:pt>
                <c:pt idx="29">
                  <c:v>45650</c:v>
                </c:pt>
                <c:pt idx="30">
                  <c:v>45651</c:v>
                </c:pt>
                <c:pt idx="31">
                  <c:v>45652</c:v>
                </c:pt>
                <c:pt idx="32">
                  <c:v>45653</c:v>
                </c:pt>
                <c:pt idx="33">
                  <c:v>45654</c:v>
                </c:pt>
                <c:pt idx="34">
                  <c:v>45655</c:v>
                </c:pt>
                <c:pt idx="35">
                  <c:v>45656</c:v>
                </c:pt>
                <c:pt idx="36">
                  <c:v>45657</c:v>
                </c:pt>
                <c:pt idx="37">
                  <c:v>45658</c:v>
                </c:pt>
                <c:pt idx="38">
                  <c:v>45659</c:v>
                </c:pt>
                <c:pt idx="39">
                  <c:v>45660</c:v>
                </c:pt>
                <c:pt idx="40">
                  <c:v>45661</c:v>
                </c:pt>
                <c:pt idx="41">
                  <c:v>45662</c:v>
                </c:pt>
                <c:pt idx="42">
                  <c:v>45663</c:v>
                </c:pt>
                <c:pt idx="43">
                  <c:v>45664</c:v>
                </c:pt>
                <c:pt idx="44">
                  <c:v>45665</c:v>
                </c:pt>
                <c:pt idx="45">
                  <c:v>45666</c:v>
                </c:pt>
                <c:pt idx="46">
                  <c:v>45667</c:v>
                </c:pt>
                <c:pt idx="47">
                  <c:v>45668</c:v>
                </c:pt>
                <c:pt idx="48">
                  <c:v>45669</c:v>
                </c:pt>
                <c:pt idx="49">
                  <c:v>45670</c:v>
                </c:pt>
                <c:pt idx="50">
                  <c:v>45671</c:v>
                </c:pt>
                <c:pt idx="51">
                  <c:v>45672</c:v>
                </c:pt>
                <c:pt idx="52">
                  <c:v>45673</c:v>
                </c:pt>
                <c:pt idx="53">
                  <c:v>45674</c:v>
                </c:pt>
                <c:pt idx="54">
                  <c:v>45675</c:v>
                </c:pt>
                <c:pt idx="55">
                  <c:v>45676</c:v>
                </c:pt>
                <c:pt idx="56">
                  <c:v>45677</c:v>
                </c:pt>
                <c:pt idx="57">
                  <c:v>45678</c:v>
                </c:pt>
                <c:pt idx="58">
                  <c:v>45679</c:v>
                </c:pt>
                <c:pt idx="59">
                  <c:v>45680</c:v>
                </c:pt>
                <c:pt idx="60">
                  <c:v>45681</c:v>
                </c:pt>
                <c:pt idx="61">
                  <c:v>45682</c:v>
                </c:pt>
                <c:pt idx="62">
                  <c:v>45683</c:v>
                </c:pt>
                <c:pt idx="63">
                  <c:v>45684</c:v>
                </c:pt>
                <c:pt idx="64">
                  <c:v>45685</c:v>
                </c:pt>
                <c:pt idx="65">
                  <c:v>45686</c:v>
                </c:pt>
                <c:pt idx="66">
                  <c:v>45687</c:v>
                </c:pt>
                <c:pt idx="67">
                  <c:v>45688</c:v>
                </c:pt>
                <c:pt idx="68">
                  <c:v>45689</c:v>
                </c:pt>
                <c:pt idx="69">
                  <c:v>45690</c:v>
                </c:pt>
                <c:pt idx="70">
                  <c:v>45691</c:v>
                </c:pt>
                <c:pt idx="71">
                  <c:v>45692</c:v>
                </c:pt>
                <c:pt idx="72">
                  <c:v>45693</c:v>
                </c:pt>
                <c:pt idx="73">
                  <c:v>45694</c:v>
                </c:pt>
                <c:pt idx="74">
                  <c:v>45695</c:v>
                </c:pt>
                <c:pt idx="75">
                  <c:v>45696</c:v>
                </c:pt>
                <c:pt idx="76">
                  <c:v>45697</c:v>
                </c:pt>
                <c:pt idx="77">
                  <c:v>45698</c:v>
                </c:pt>
                <c:pt idx="78">
                  <c:v>45699</c:v>
                </c:pt>
                <c:pt idx="79">
                  <c:v>45700</c:v>
                </c:pt>
                <c:pt idx="80">
                  <c:v>45701</c:v>
                </c:pt>
                <c:pt idx="81">
                  <c:v>45702</c:v>
                </c:pt>
                <c:pt idx="82">
                  <c:v>45703</c:v>
                </c:pt>
                <c:pt idx="83">
                  <c:v>45704</c:v>
                </c:pt>
                <c:pt idx="84">
                  <c:v>45705</c:v>
                </c:pt>
                <c:pt idx="85">
                  <c:v>45706</c:v>
                </c:pt>
                <c:pt idx="86">
                  <c:v>45707</c:v>
                </c:pt>
                <c:pt idx="87">
                  <c:v>45708</c:v>
                </c:pt>
                <c:pt idx="88">
                  <c:v>45709</c:v>
                </c:pt>
                <c:pt idx="89">
                  <c:v>45710</c:v>
                </c:pt>
                <c:pt idx="90">
                  <c:v>45711</c:v>
                </c:pt>
                <c:pt idx="91">
                  <c:v>45712</c:v>
                </c:pt>
                <c:pt idx="92">
                  <c:v>45713</c:v>
                </c:pt>
                <c:pt idx="93">
                  <c:v>45714</c:v>
                </c:pt>
                <c:pt idx="94">
                  <c:v>45715</c:v>
                </c:pt>
                <c:pt idx="95">
                  <c:v>45716</c:v>
                </c:pt>
                <c:pt idx="96">
                  <c:v>45717</c:v>
                </c:pt>
                <c:pt idx="97">
                  <c:v>45718</c:v>
                </c:pt>
                <c:pt idx="98">
                  <c:v>45719</c:v>
                </c:pt>
                <c:pt idx="99">
                  <c:v>45720</c:v>
                </c:pt>
                <c:pt idx="100">
                  <c:v>45721</c:v>
                </c:pt>
                <c:pt idx="101">
                  <c:v>45722</c:v>
                </c:pt>
                <c:pt idx="102">
                  <c:v>45723</c:v>
                </c:pt>
                <c:pt idx="103">
                  <c:v>45724</c:v>
                </c:pt>
                <c:pt idx="104">
                  <c:v>45725</c:v>
                </c:pt>
                <c:pt idx="105">
                  <c:v>45726</c:v>
                </c:pt>
              </c:numCache>
            </c:numRef>
          </c:cat>
          <c:val>
            <c:numRef>
              <c:f>data!$S$6:$S$111</c:f>
              <c:numCache>
                <c:formatCode>0.0</c:formatCode>
                <c:ptCount val="106"/>
                <c:pt idx="0">
                  <c:v>15.4</c:v>
                </c:pt>
                <c:pt idx="1">
                  <c:v>14.2</c:v>
                </c:pt>
                <c:pt idx="2">
                  <c:v>16.7</c:v>
                </c:pt>
                <c:pt idx="3">
                  <c:v>19.7</c:v>
                </c:pt>
                <c:pt idx="4">
                  <c:v>18.899999999999999</c:v>
                </c:pt>
                <c:pt idx="5">
                  <c:v>18.8</c:v>
                </c:pt>
                <c:pt idx="6">
                  <c:v>18.600000000000001</c:v>
                </c:pt>
                <c:pt idx="7">
                  <c:v>17.2</c:v>
                </c:pt>
                <c:pt idx="8">
                  <c:v>13.9</c:v>
                </c:pt>
                <c:pt idx="9">
                  <c:v>11.4</c:v>
                </c:pt>
                <c:pt idx="10">
                  <c:v>11.9</c:v>
                </c:pt>
                <c:pt idx="11">
                  <c:v>11.4</c:v>
                </c:pt>
                <c:pt idx="12">
                  <c:v>11.6</c:v>
                </c:pt>
                <c:pt idx="13">
                  <c:v>13.1</c:v>
                </c:pt>
                <c:pt idx="14">
                  <c:v>16.100000000000001</c:v>
                </c:pt>
                <c:pt idx="15">
                  <c:v>16.7</c:v>
                </c:pt>
                <c:pt idx="16">
                  <c:v>17.899999999999999</c:v>
                </c:pt>
                <c:pt idx="17">
                  <c:v>18.100000000000001</c:v>
                </c:pt>
                <c:pt idx="18">
                  <c:v>16.899999999999999</c:v>
                </c:pt>
                <c:pt idx="19">
                  <c:v>18.7</c:v>
                </c:pt>
                <c:pt idx="20">
                  <c:v>16.600000000000001</c:v>
                </c:pt>
                <c:pt idx="21">
                  <c:v>15.5</c:v>
                </c:pt>
                <c:pt idx="22">
                  <c:v>15.7</c:v>
                </c:pt>
                <c:pt idx="23">
                  <c:v>14.7</c:v>
                </c:pt>
                <c:pt idx="24">
                  <c:v>14</c:v>
                </c:pt>
                <c:pt idx="25">
                  <c:v>12.3</c:v>
                </c:pt>
                <c:pt idx="26">
                  <c:v>9.1999999999999993</c:v>
                </c:pt>
                <c:pt idx="27">
                  <c:v>8.6</c:v>
                </c:pt>
                <c:pt idx="28">
                  <c:v>8.3000000000000007</c:v>
                </c:pt>
                <c:pt idx="29">
                  <c:v>10.9</c:v>
                </c:pt>
                <c:pt idx="30">
                  <c:v>12.9</c:v>
                </c:pt>
                <c:pt idx="31">
                  <c:v>13.1</c:v>
                </c:pt>
                <c:pt idx="32">
                  <c:v>14.2</c:v>
                </c:pt>
                <c:pt idx="33">
                  <c:v>14.8</c:v>
                </c:pt>
                <c:pt idx="34">
                  <c:v>14.1</c:v>
                </c:pt>
                <c:pt idx="35">
                  <c:v>14.9</c:v>
                </c:pt>
                <c:pt idx="36">
                  <c:v>15</c:v>
                </c:pt>
                <c:pt idx="37">
                  <c:v>16.899999999999999</c:v>
                </c:pt>
                <c:pt idx="38">
                  <c:v>17.100000000000001</c:v>
                </c:pt>
                <c:pt idx="39">
                  <c:v>15.4</c:v>
                </c:pt>
                <c:pt idx="40">
                  <c:v>18.100000000000001</c:v>
                </c:pt>
                <c:pt idx="41">
                  <c:v>18.399999999999999</c:v>
                </c:pt>
                <c:pt idx="42">
                  <c:v>18.600000000000001</c:v>
                </c:pt>
                <c:pt idx="43">
                  <c:v>19.100000000000001</c:v>
                </c:pt>
                <c:pt idx="44">
                  <c:v>20.8</c:v>
                </c:pt>
                <c:pt idx="45">
                  <c:v>20.9</c:v>
                </c:pt>
                <c:pt idx="46">
                  <c:v>19.899999999999999</c:v>
                </c:pt>
                <c:pt idx="47">
                  <c:v>17.7</c:v>
                </c:pt>
                <c:pt idx="48">
                  <c:v>15.4</c:v>
                </c:pt>
                <c:pt idx="49">
                  <c:v>15.3</c:v>
                </c:pt>
                <c:pt idx="50">
                  <c:v>15.9</c:v>
                </c:pt>
                <c:pt idx="51">
                  <c:v>15.8</c:v>
                </c:pt>
                <c:pt idx="52">
                  <c:v>15.9</c:v>
                </c:pt>
                <c:pt idx="53">
                  <c:v>17.8</c:v>
                </c:pt>
                <c:pt idx="54">
                  <c:v>17.399999999999999</c:v>
                </c:pt>
                <c:pt idx="55">
                  <c:v>17.8</c:v>
                </c:pt>
                <c:pt idx="56">
                  <c:v>16.899999999999999</c:v>
                </c:pt>
                <c:pt idx="57">
                  <c:v>16</c:v>
                </c:pt>
                <c:pt idx="58">
                  <c:v>14.9</c:v>
                </c:pt>
                <c:pt idx="59">
                  <c:v>14.7</c:v>
                </c:pt>
                <c:pt idx="60">
                  <c:v>15</c:v>
                </c:pt>
                <c:pt idx="61">
                  <c:v>14.9</c:v>
                </c:pt>
                <c:pt idx="62">
                  <c:v>14.8</c:v>
                </c:pt>
                <c:pt idx="63">
                  <c:v>14.4</c:v>
                </c:pt>
                <c:pt idx="64">
                  <c:v>15.2</c:v>
                </c:pt>
                <c:pt idx="65">
                  <c:v>15.4</c:v>
                </c:pt>
                <c:pt idx="66">
                  <c:v>15.2</c:v>
                </c:pt>
                <c:pt idx="67">
                  <c:v>15.3</c:v>
                </c:pt>
                <c:pt idx="68">
                  <c:v>15.7</c:v>
                </c:pt>
                <c:pt idx="69">
                  <c:v>13.4</c:v>
                </c:pt>
                <c:pt idx="70">
                  <c:v>11.6</c:v>
                </c:pt>
                <c:pt idx="71">
                  <c:v>11.5</c:v>
                </c:pt>
                <c:pt idx="72">
                  <c:v>12.5</c:v>
                </c:pt>
                <c:pt idx="73">
                  <c:v>13</c:v>
                </c:pt>
                <c:pt idx="74">
                  <c:v>11.3</c:v>
                </c:pt>
                <c:pt idx="75">
                  <c:v>10.1</c:v>
                </c:pt>
                <c:pt idx="76">
                  <c:v>8.8000000000000007</c:v>
                </c:pt>
                <c:pt idx="77">
                  <c:v>10.9</c:v>
                </c:pt>
                <c:pt idx="78">
                  <c:v>11.9</c:v>
                </c:pt>
                <c:pt idx="79">
                  <c:v>12.2</c:v>
                </c:pt>
                <c:pt idx="80">
                  <c:v>13.6</c:v>
                </c:pt>
                <c:pt idx="81">
                  <c:v>13.8</c:v>
                </c:pt>
                <c:pt idx="82">
                  <c:v>14.7</c:v>
                </c:pt>
                <c:pt idx="83">
                  <c:v>15.7</c:v>
                </c:pt>
                <c:pt idx="84">
                  <c:v>17.2</c:v>
                </c:pt>
                <c:pt idx="85">
                  <c:v>17.100000000000001</c:v>
                </c:pt>
                <c:pt idx="86">
                  <c:v>16.7</c:v>
                </c:pt>
                <c:pt idx="87">
                  <c:v>11.4</c:v>
                </c:pt>
                <c:pt idx="88">
                  <c:v>15.9</c:v>
                </c:pt>
                <c:pt idx="89">
                  <c:v>17.3</c:v>
                </c:pt>
                <c:pt idx="90">
                  <c:v>15.2</c:v>
                </c:pt>
                <c:pt idx="91">
                  <c:v>15.6</c:v>
                </c:pt>
                <c:pt idx="92">
                  <c:v>16.399999999999999</c:v>
                </c:pt>
                <c:pt idx="93">
                  <c:v>17.899999999999999</c:v>
                </c:pt>
                <c:pt idx="94">
                  <c:v>16</c:v>
                </c:pt>
                <c:pt idx="95">
                  <c:v>15.9</c:v>
                </c:pt>
                <c:pt idx="96">
                  <c:v>19.2</c:v>
                </c:pt>
                <c:pt idx="97">
                  <c:v>17.399999999999999</c:v>
                </c:pt>
                <c:pt idx="98">
                  <c:v>15.6</c:v>
                </c:pt>
                <c:pt idx="99">
                  <c:v>16.100000000000001</c:v>
                </c:pt>
                <c:pt idx="100">
                  <c:v>15.2</c:v>
                </c:pt>
                <c:pt idx="101">
                  <c:v>15.7</c:v>
                </c:pt>
                <c:pt idx="102">
                  <c:v>15.8</c:v>
                </c:pt>
                <c:pt idx="103">
                  <c:v>15.4</c:v>
                </c:pt>
                <c:pt idx="104">
                  <c:v>16.7</c:v>
                </c:pt>
                <c:pt idx="105">
                  <c:v>1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8F-4F3E-AE94-C0F0C42BE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33440"/>
        <c:axId val="14334976"/>
      </c:lineChart>
      <c:lineChart>
        <c:grouping val="standard"/>
        <c:varyColors val="0"/>
        <c:ser>
          <c:idx val="2"/>
          <c:order val="2"/>
          <c:tx>
            <c:strRef>
              <c:f>data!$T$5</c:f>
              <c:strCache>
                <c:ptCount val="1"/>
                <c:pt idx="0">
                  <c:v>Cum. Rainfall</c:v>
                </c:pt>
              </c:strCache>
            </c:strRef>
          </c:tx>
          <c:spPr>
            <a:ln w="12700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cat>
            <c:numRef>
              <c:f>data!$L$6:$L$111</c:f>
              <c:numCache>
                <c:formatCode>d\-mmm\-yy</c:formatCode>
                <c:ptCount val="106"/>
                <c:pt idx="0">
                  <c:v>45255</c:v>
                </c:pt>
                <c:pt idx="1">
                  <c:v>45256</c:v>
                </c:pt>
                <c:pt idx="2">
                  <c:v>45257</c:v>
                </c:pt>
                <c:pt idx="3">
                  <c:v>45258</c:v>
                </c:pt>
                <c:pt idx="4">
                  <c:v>45259</c:v>
                </c:pt>
                <c:pt idx="5">
                  <c:v>45260</c:v>
                </c:pt>
                <c:pt idx="6">
                  <c:v>45261</c:v>
                </c:pt>
                <c:pt idx="7">
                  <c:v>45262</c:v>
                </c:pt>
                <c:pt idx="8">
                  <c:v>45263</c:v>
                </c:pt>
                <c:pt idx="9">
                  <c:v>45264</c:v>
                </c:pt>
                <c:pt idx="10">
                  <c:v>45265</c:v>
                </c:pt>
                <c:pt idx="11">
                  <c:v>45266</c:v>
                </c:pt>
                <c:pt idx="12">
                  <c:v>45267</c:v>
                </c:pt>
                <c:pt idx="13">
                  <c:v>45268</c:v>
                </c:pt>
                <c:pt idx="14">
                  <c:v>45269</c:v>
                </c:pt>
                <c:pt idx="15">
                  <c:v>45270</c:v>
                </c:pt>
                <c:pt idx="16">
                  <c:v>45271</c:v>
                </c:pt>
                <c:pt idx="17">
                  <c:v>45272</c:v>
                </c:pt>
                <c:pt idx="18">
                  <c:v>45273</c:v>
                </c:pt>
                <c:pt idx="19">
                  <c:v>45274</c:v>
                </c:pt>
                <c:pt idx="20">
                  <c:v>45275</c:v>
                </c:pt>
                <c:pt idx="21">
                  <c:v>45276</c:v>
                </c:pt>
                <c:pt idx="22">
                  <c:v>45277</c:v>
                </c:pt>
                <c:pt idx="23">
                  <c:v>45278</c:v>
                </c:pt>
                <c:pt idx="24">
                  <c:v>45279</c:v>
                </c:pt>
                <c:pt idx="25">
                  <c:v>45280</c:v>
                </c:pt>
                <c:pt idx="26">
                  <c:v>45281</c:v>
                </c:pt>
                <c:pt idx="27">
                  <c:v>45282</c:v>
                </c:pt>
                <c:pt idx="28">
                  <c:v>45283</c:v>
                </c:pt>
                <c:pt idx="29">
                  <c:v>45284</c:v>
                </c:pt>
                <c:pt idx="30">
                  <c:v>45285</c:v>
                </c:pt>
                <c:pt idx="31">
                  <c:v>45286</c:v>
                </c:pt>
                <c:pt idx="32">
                  <c:v>45287</c:v>
                </c:pt>
                <c:pt idx="33">
                  <c:v>45288</c:v>
                </c:pt>
                <c:pt idx="34">
                  <c:v>45289</c:v>
                </c:pt>
                <c:pt idx="35">
                  <c:v>45290</c:v>
                </c:pt>
                <c:pt idx="36">
                  <c:v>45291</c:v>
                </c:pt>
                <c:pt idx="37">
                  <c:v>45292</c:v>
                </c:pt>
                <c:pt idx="38">
                  <c:v>45293</c:v>
                </c:pt>
                <c:pt idx="39">
                  <c:v>45294</c:v>
                </c:pt>
                <c:pt idx="40">
                  <c:v>45295</c:v>
                </c:pt>
                <c:pt idx="41">
                  <c:v>45296</c:v>
                </c:pt>
                <c:pt idx="42">
                  <c:v>45297</c:v>
                </c:pt>
                <c:pt idx="43">
                  <c:v>45298</c:v>
                </c:pt>
                <c:pt idx="44">
                  <c:v>45299</c:v>
                </c:pt>
                <c:pt idx="45">
                  <c:v>45300</c:v>
                </c:pt>
                <c:pt idx="46">
                  <c:v>45301</c:v>
                </c:pt>
                <c:pt idx="47">
                  <c:v>45302</c:v>
                </c:pt>
                <c:pt idx="48">
                  <c:v>45303</c:v>
                </c:pt>
                <c:pt idx="49">
                  <c:v>45304</c:v>
                </c:pt>
                <c:pt idx="50">
                  <c:v>45305</c:v>
                </c:pt>
                <c:pt idx="51">
                  <c:v>45306</c:v>
                </c:pt>
                <c:pt idx="52">
                  <c:v>45307</c:v>
                </c:pt>
                <c:pt idx="53">
                  <c:v>45308</c:v>
                </c:pt>
                <c:pt idx="54">
                  <c:v>45309</c:v>
                </c:pt>
                <c:pt idx="55">
                  <c:v>45310</c:v>
                </c:pt>
                <c:pt idx="56">
                  <c:v>45311</c:v>
                </c:pt>
                <c:pt idx="57">
                  <c:v>45312</c:v>
                </c:pt>
                <c:pt idx="58">
                  <c:v>45313</c:v>
                </c:pt>
                <c:pt idx="59">
                  <c:v>45314</c:v>
                </c:pt>
                <c:pt idx="60">
                  <c:v>45315</c:v>
                </c:pt>
                <c:pt idx="61">
                  <c:v>45316</c:v>
                </c:pt>
                <c:pt idx="62">
                  <c:v>45317</c:v>
                </c:pt>
                <c:pt idx="63">
                  <c:v>45318</c:v>
                </c:pt>
                <c:pt idx="64">
                  <c:v>45319</c:v>
                </c:pt>
                <c:pt idx="65">
                  <c:v>45320</c:v>
                </c:pt>
                <c:pt idx="66">
                  <c:v>45321</c:v>
                </c:pt>
                <c:pt idx="67">
                  <c:v>45322</c:v>
                </c:pt>
                <c:pt idx="68">
                  <c:v>45323</c:v>
                </c:pt>
                <c:pt idx="69">
                  <c:v>45324</c:v>
                </c:pt>
                <c:pt idx="70">
                  <c:v>45325</c:v>
                </c:pt>
                <c:pt idx="71">
                  <c:v>45326</c:v>
                </c:pt>
                <c:pt idx="72">
                  <c:v>45327</c:v>
                </c:pt>
                <c:pt idx="73">
                  <c:v>45328</c:v>
                </c:pt>
                <c:pt idx="74">
                  <c:v>45329</c:v>
                </c:pt>
                <c:pt idx="75">
                  <c:v>45330</c:v>
                </c:pt>
                <c:pt idx="76">
                  <c:v>45331</c:v>
                </c:pt>
                <c:pt idx="77">
                  <c:v>45332</c:v>
                </c:pt>
                <c:pt idx="78">
                  <c:v>45333</c:v>
                </c:pt>
                <c:pt idx="79">
                  <c:v>45334</c:v>
                </c:pt>
                <c:pt idx="80">
                  <c:v>45335</c:v>
                </c:pt>
                <c:pt idx="81">
                  <c:v>45336</c:v>
                </c:pt>
                <c:pt idx="82">
                  <c:v>45337</c:v>
                </c:pt>
                <c:pt idx="83">
                  <c:v>45338</c:v>
                </c:pt>
                <c:pt idx="84">
                  <c:v>45339</c:v>
                </c:pt>
                <c:pt idx="85">
                  <c:v>45340</c:v>
                </c:pt>
                <c:pt idx="86">
                  <c:v>45341</c:v>
                </c:pt>
                <c:pt idx="87">
                  <c:v>45342</c:v>
                </c:pt>
                <c:pt idx="88">
                  <c:v>45343</c:v>
                </c:pt>
                <c:pt idx="89">
                  <c:v>45344</c:v>
                </c:pt>
                <c:pt idx="90">
                  <c:v>45345</c:v>
                </c:pt>
                <c:pt idx="91">
                  <c:v>45346</c:v>
                </c:pt>
                <c:pt idx="92">
                  <c:v>45347</c:v>
                </c:pt>
                <c:pt idx="93">
                  <c:v>45348</c:v>
                </c:pt>
                <c:pt idx="94">
                  <c:v>45349</c:v>
                </c:pt>
                <c:pt idx="95">
                  <c:v>45350</c:v>
                </c:pt>
                <c:pt idx="96">
                  <c:v>45351</c:v>
                </c:pt>
                <c:pt idx="97">
                  <c:v>45352</c:v>
                </c:pt>
                <c:pt idx="98">
                  <c:v>45353</c:v>
                </c:pt>
                <c:pt idx="99">
                  <c:v>45354</c:v>
                </c:pt>
                <c:pt idx="100">
                  <c:v>45355</c:v>
                </c:pt>
                <c:pt idx="101">
                  <c:v>45356</c:v>
                </c:pt>
                <c:pt idx="102">
                  <c:v>45357</c:v>
                </c:pt>
                <c:pt idx="103">
                  <c:v>45358</c:v>
                </c:pt>
                <c:pt idx="104">
                  <c:v>45359</c:v>
                </c:pt>
                <c:pt idx="105">
                  <c:v>45360</c:v>
                </c:pt>
              </c:numCache>
            </c:numRef>
          </c:cat>
          <c:val>
            <c:numRef>
              <c:f>data!$T$6:$T$111</c:f>
              <c:numCache>
                <c:formatCode>0.0</c:formatCode>
                <c:ptCount val="1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0.6</c:v>
                </c:pt>
                <c:pt idx="42">
                  <c:v>10.6</c:v>
                </c:pt>
                <c:pt idx="43">
                  <c:v>10.6</c:v>
                </c:pt>
                <c:pt idx="44">
                  <c:v>10.6</c:v>
                </c:pt>
                <c:pt idx="45">
                  <c:v>10.6</c:v>
                </c:pt>
                <c:pt idx="46">
                  <c:v>10.6</c:v>
                </c:pt>
                <c:pt idx="47">
                  <c:v>10.6</c:v>
                </c:pt>
                <c:pt idx="48">
                  <c:v>10.6</c:v>
                </c:pt>
                <c:pt idx="49">
                  <c:v>10.6</c:v>
                </c:pt>
                <c:pt idx="50">
                  <c:v>10.6</c:v>
                </c:pt>
                <c:pt idx="51">
                  <c:v>10.6</c:v>
                </c:pt>
                <c:pt idx="52">
                  <c:v>10.6</c:v>
                </c:pt>
                <c:pt idx="53">
                  <c:v>10.6</c:v>
                </c:pt>
                <c:pt idx="54">
                  <c:v>10.6</c:v>
                </c:pt>
                <c:pt idx="55">
                  <c:v>10.6</c:v>
                </c:pt>
                <c:pt idx="56">
                  <c:v>10.6</c:v>
                </c:pt>
                <c:pt idx="57">
                  <c:v>10.6</c:v>
                </c:pt>
                <c:pt idx="58">
                  <c:v>10.6</c:v>
                </c:pt>
                <c:pt idx="59">
                  <c:v>10.6</c:v>
                </c:pt>
                <c:pt idx="60">
                  <c:v>10.6</c:v>
                </c:pt>
                <c:pt idx="61">
                  <c:v>10.6</c:v>
                </c:pt>
                <c:pt idx="62">
                  <c:v>10.6</c:v>
                </c:pt>
                <c:pt idx="63">
                  <c:v>10.6</c:v>
                </c:pt>
                <c:pt idx="64">
                  <c:v>10.6</c:v>
                </c:pt>
                <c:pt idx="65">
                  <c:v>10.6</c:v>
                </c:pt>
                <c:pt idx="66">
                  <c:v>10.6</c:v>
                </c:pt>
                <c:pt idx="67">
                  <c:v>10.6</c:v>
                </c:pt>
                <c:pt idx="68">
                  <c:v>10.6</c:v>
                </c:pt>
                <c:pt idx="69">
                  <c:v>10.6</c:v>
                </c:pt>
                <c:pt idx="70">
                  <c:v>10.6</c:v>
                </c:pt>
                <c:pt idx="71">
                  <c:v>10.6</c:v>
                </c:pt>
                <c:pt idx="72">
                  <c:v>10.6</c:v>
                </c:pt>
                <c:pt idx="73">
                  <c:v>10.6</c:v>
                </c:pt>
                <c:pt idx="74">
                  <c:v>10.6</c:v>
                </c:pt>
                <c:pt idx="75">
                  <c:v>10.6</c:v>
                </c:pt>
                <c:pt idx="76">
                  <c:v>10.6</c:v>
                </c:pt>
                <c:pt idx="77">
                  <c:v>10.6</c:v>
                </c:pt>
                <c:pt idx="78">
                  <c:v>10.6</c:v>
                </c:pt>
                <c:pt idx="79">
                  <c:v>10.6</c:v>
                </c:pt>
                <c:pt idx="80">
                  <c:v>10.6</c:v>
                </c:pt>
                <c:pt idx="81">
                  <c:v>10.6</c:v>
                </c:pt>
                <c:pt idx="82">
                  <c:v>10.6</c:v>
                </c:pt>
                <c:pt idx="83">
                  <c:v>10.6</c:v>
                </c:pt>
                <c:pt idx="84">
                  <c:v>10.6</c:v>
                </c:pt>
                <c:pt idx="85">
                  <c:v>10.6</c:v>
                </c:pt>
                <c:pt idx="86">
                  <c:v>10.6</c:v>
                </c:pt>
                <c:pt idx="87">
                  <c:v>10.6</c:v>
                </c:pt>
                <c:pt idx="88">
                  <c:v>10.6</c:v>
                </c:pt>
                <c:pt idx="89">
                  <c:v>10.6</c:v>
                </c:pt>
                <c:pt idx="90">
                  <c:v>10.6</c:v>
                </c:pt>
                <c:pt idx="91">
                  <c:v>10.6</c:v>
                </c:pt>
                <c:pt idx="92">
                  <c:v>10.6</c:v>
                </c:pt>
                <c:pt idx="93">
                  <c:v>10.6</c:v>
                </c:pt>
                <c:pt idx="94">
                  <c:v>10.6</c:v>
                </c:pt>
                <c:pt idx="95">
                  <c:v>10.6</c:v>
                </c:pt>
                <c:pt idx="96">
                  <c:v>10.6</c:v>
                </c:pt>
                <c:pt idx="97">
                  <c:v>10.6</c:v>
                </c:pt>
                <c:pt idx="98">
                  <c:v>10.6</c:v>
                </c:pt>
                <c:pt idx="99">
                  <c:v>10.6</c:v>
                </c:pt>
                <c:pt idx="100">
                  <c:v>10.6</c:v>
                </c:pt>
                <c:pt idx="101">
                  <c:v>10.6</c:v>
                </c:pt>
                <c:pt idx="102">
                  <c:v>10.6</c:v>
                </c:pt>
                <c:pt idx="103">
                  <c:v>10.6</c:v>
                </c:pt>
                <c:pt idx="104">
                  <c:v>10.6</c:v>
                </c:pt>
                <c:pt idx="105">
                  <c:v>1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8F-4F3E-AE94-C0F0C42BE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343168"/>
        <c:axId val="14341248"/>
      </c:lineChart>
      <c:dateAx>
        <c:axId val="14333440"/>
        <c:scaling>
          <c:orientation val="minMax"/>
        </c:scaling>
        <c:delete val="0"/>
        <c:axPos val="b"/>
        <c:numFmt formatCode="d\-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334976"/>
        <c:crosses val="autoZero"/>
        <c:auto val="1"/>
        <c:lblOffset val="100"/>
        <c:baseTimeUnit val="days"/>
        <c:majorUnit val="10"/>
        <c:majorTimeUnit val="days"/>
      </c:dateAx>
      <c:valAx>
        <c:axId val="14334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Temperature (</a:t>
                </a:r>
                <a:r>
                  <a:rPr lang="en-I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en-IN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333440"/>
        <c:crosses val="autoZero"/>
        <c:crossBetween val="between"/>
        <c:majorUnit val="10"/>
      </c:valAx>
      <c:valAx>
        <c:axId val="14341248"/>
        <c:scaling>
          <c:orientation val="minMax"/>
          <c:max val="3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Cumulative rainfall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343168"/>
        <c:crosses val="max"/>
        <c:crossBetween val="between"/>
        <c:majorUnit val="6"/>
      </c:valAx>
      <c:dateAx>
        <c:axId val="14343168"/>
        <c:scaling>
          <c:orientation val="minMax"/>
        </c:scaling>
        <c:delete val="1"/>
        <c:axPos val="b"/>
        <c:numFmt formatCode="d\-mmm\-yy" sourceLinked="1"/>
        <c:majorTickMark val="out"/>
        <c:minorTickMark val="none"/>
        <c:tickLblPos val="nextTo"/>
        <c:crossAx val="14341248"/>
        <c:crosses val="autoZero"/>
        <c:auto val="1"/>
        <c:lblOffset val="100"/>
        <c:baseTimeUnit val="days"/>
      </c:dateAx>
      <c:spPr>
        <a:noFill/>
        <a:ln>
          <a:solidFill>
            <a:schemeClr val="bg1">
              <a:lumMod val="65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18585822246357134"/>
          <c:y val="5.1504113731419485E-2"/>
          <c:w val="0.59660467010589191"/>
          <c:h val="6.6290638233811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1:$M$11</c:f>
              <c:numCache>
                <c:formatCode>0.00</c:formatCode>
                <c:ptCount val="4"/>
                <c:pt idx="0">
                  <c:v>15.828571428571431</c:v>
                </c:pt>
                <c:pt idx="1">
                  <c:v>16.8</c:v>
                </c:pt>
                <c:pt idx="2">
                  <c:v>16.471428571428568</c:v>
                </c:pt>
                <c:pt idx="3">
                  <c:v>17.2285714285714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8D-4BD5-B020-9E09ED093DD7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cust"/>
            <c:noEndCap val="0"/>
            <c:plus>
              <c:numRef>
                <c:f>Sheet1!$J$16:$K$16</c:f>
                <c:numCache>
                  <c:formatCode>General</c:formatCode>
                  <c:ptCount val="2"/>
                </c:numCache>
              </c:numRef>
            </c:plus>
            <c:minus>
              <c:numRef>
                <c:f>Sheet1!$J$12:$M$12</c:f>
                <c:numCache>
                  <c:formatCode>General</c:formatCode>
                  <c:ptCount val="4"/>
                  <c:pt idx="0">
                    <c:v>0.78571428571428292</c:v>
                  </c:pt>
                  <c:pt idx="1">
                    <c:v>0.43571428571428683</c:v>
                  </c:pt>
                  <c:pt idx="2">
                    <c:v>0.44285714285714661</c:v>
                  </c:pt>
                  <c:pt idx="3">
                    <c:v>0.274999999999998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2:$M$12</c:f>
              <c:numCache>
                <c:formatCode>0.00</c:formatCode>
                <c:ptCount val="4"/>
                <c:pt idx="0">
                  <c:v>0.78571428571428292</c:v>
                </c:pt>
                <c:pt idx="1">
                  <c:v>0.43571428571428683</c:v>
                </c:pt>
                <c:pt idx="2">
                  <c:v>0.44285714285714661</c:v>
                </c:pt>
                <c:pt idx="3">
                  <c:v>0.27499999999999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8D-4BD5-B020-9E09ED093DD7}"/>
            </c:ext>
          </c:extLst>
        </c:ser>
        <c:ser>
          <c:idx val="2"/>
          <c:order val="2"/>
          <c:spPr>
            <a:solidFill>
              <a:schemeClr val="accent4">
                <a:lumMod val="75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778D-4BD5-B020-9E09ED093DD7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778D-4BD5-B020-9E09ED093DD7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778D-4BD5-B020-9E09ED093DD7}"/>
              </c:ext>
            </c:extLst>
          </c:dPt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3:$M$13</c:f>
              <c:numCache>
                <c:formatCode>0.00</c:formatCode>
                <c:ptCount val="4"/>
                <c:pt idx="0">
                  <c:v>0.41428571428571814</c:v>
                </c:pt>
                <c:pt idx="1">
                  <c:v>0.1071428571428541</c:v>
                </c:pt>
                <c:pt idx="2">
                  <c:v>0.14285714285714235</c:v>
                </c:pt>
                <c:pt idx="3">
                  <c:v>0.160714285714288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78D-4BD5-B020-9E09ED093DD7}"/>
            </c:ext>
          </c:extLst>
        </c:ser>
        <c:ser>
          <c:idx val="3"/>
          <c:order val="3"/>
          <c:spPr>
            <a:solidFill>
              <a:schemeClr val="accent4">
                <a:lumMod val="75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778D-4BD5-B020-9E09ED093DD7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C-778D-4BD5-B020-9E09ED093DD7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778D-4BD5-B020-9E09ED093DD7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J$15:$M$15</c:f>
                <c:numCache>
                  <c:formatCode>General</c:formatCode>
                  <c:ptCount val="4"/>
                  <c:pt idx="0">
                    <c:v>0.30000000000000071</c:v>
                  </c:pt>
                  <c:pt idx="1">
                    <c:v>0.13214285714285268</c:v>
                  </c:pt>
                  <c:pt idx="2">
                    <c:v>0.3214285714285694</c:v>
                  </c:pt>
                  <c:pt idx="3">
                    <c:v>0.52857142857142492</c:v>
                  </c:pt>
                </c:numCache>
              </c:numRef>
            </c:plus>
            <c:minus>
              <c:numRef>
                <c:f>Sheet1!$J$16:$M$16</c:f>
                <c:numCache>
                  <c:formatCode>General</c:formatCode>
                  <c:ptCount val="4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4:$M$14</c:f>
              <c:numCache>
                <c:formatCode>0.00</c:formatCode>
                <c:ptCount val="4"/>
                <c:pt idx="0">
                  <c:v>0.49999999999999645</c:v>
                </c:pt>
                <c:pt idx="1">
                  <c:v>0.15357142857143202</c:v>
                </c:pt>
                <c:pt idx="2">
                  <c:v>0.17857142857142705</c:v>
                </c:pt>
                <c:pt idx="3">
                  <c:v>7.8571428571429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78D-4BD5-B020-9E09ED093DD7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5:$M$15</c:f>
              <c:numCache>
                <c:formatCode>0.00</c:formatCode>
                <c:ptCount val="4"/>
                <c:pt idx="0">
                  <c:v>0.30000000000000071</c:v>
                </c:pt>
                <c:pt idx="1">
                  <c:v>0.13214285714285268</c:v>
                </c:pt>
                <c:pt idx="2">
                  <c:v>0.3214285714285694</c:v>
                </c:pt>
                <c:pt idx="3">
                  <c:v>0.528571428571424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78D-4BD5-B020-9E09ED093D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6826368"/>
        <c:axId val="16827904"/>
      </c:barChart>
      <c:catAx>
        <c:axId val="16826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27904"/>
        <c:crosses val="autoZero"/>
        <c:auto val="1"/>
        <c:lblAlgn val="ctr"/>
        <c:lblOffset val="100"/>
        <c:noMultiLvlLbl val="0"/>
      </c:catAx>
      <c:valAx>
        <c:axId val="16827904"/>
        <c:scaling>
          <c:orientation val="minMax"/>
          <c:max val="19"/>
          <c:min val="15.5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TMIN (</a:t>
                </a:r>
                <a:r>
                  <a:rPr lang="en-I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en-IN"/>
                  <a:t>)</a:t>
                </a:r>
              </a:p>
            </c:rich>
          </c:tx>
          <c:layout>
            <c:manualLayout>
              <c:xMode val="edge"/>
              <c:yMode val="edge"/>
              <c:x val="4.6644472165500002E-2"/>
              <c:y val="0.232090448062695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26368"/>
        <c:crosses val="autoZero"/>
        <c:crossBetween val="between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646359508491525"/>
          <c:y val="6.4667842445620224E-2"/>
          <c:w val="0.65903919002209155"/>
          <c:h val="0.61532401042462281"/>
        </c:manualLayout>
      </c:layout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1:$M$11</c:f>
              <c:numCache>
                <c:formatCode>0.00</c:formatCode>
                <c:ptCount val="4"/>
                <c:pt idx="0">
                  <c:v>30.614285714285717</c:v>
                </c:pt>
                <c:pt idx="1">
                  <c:v>32.957142857142856</c:v>
                </c:pt>
                <c:pt idx="2">
                  <c:v>31.87142857142857</c:v>
                </c:pt>
                <c:pt idx="3">
                  <c:v>33.4428571428571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CA-4F4F-8944-3D0BCA7D602A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cust"/>
            <c:noEndCap val="0"/>
            <c:plus>
              <c:numRef>
                <c:f>Sheet1!$J$16:$K$16</c:f>
                <c:numCache>
                  <c:formatCode>General</c:formatCode>
                  <c:ptCount val="2"/>
                </c:numCache>
              </c:numRef>
            </c:plus>
            <c:minus>
              <c:numRef>
                <c:f>Sheet1!$J$12:$M$12</c:f>
                <c:numCache>
                  <c:formatCode>General</c:formatCode>
                  <c:ptCount val="4"/>
                  <c:pt idx="0">
                    <c:v>0.92857142857142705</c:v>
                  </c:pt>
                  <c:pt idx="1">
                    <c:v>0.375</c:v>
                  </c:pt>
                  <c:pt idx="2">
                    <c:v>0.48571428571428399</c:v>
                  </c:pt>
                  <c:pt idx="3">
                    <c:v>0.10714285714286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2:$M$12</c:f>
              <c:numCache>
                <c:formatCode>0.00</c:formatCode>
                <c:ptCount val="4"/>
                <c:pt idx="0">
                  <c:v>0.92857142857142705</c:v>
                </c:pt>
                <c:pt idx="1">
                  <c:v>0.375</c:v>
                </c:pt>
                <c:pt idx="2">
                  <c:v>0.48571428571428399</c:v>
                </c:pt>
                <c:pt idx="3">
                  <c:v>0.10714285714286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CA-4F4F-8944-3D0BCA7D602A}"/>
            </c:ext>
          </c:extLst>
        </c:ser>
        <c:ser>
          <c:idx val="2"/>
          <c:order val="2"/>
          <c:spPr>
            <a:solidFill>
              <a:srgbClr val="C00000"/>
            </a:solidFill>
            <a:ln w="3175">
              <a:solidFill>
                <a:schemeClr val="bg1"/>
              </a:solidFill>
            </a:ln>
            <a:effectLst/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85CA-4F4F-8944-3D0BCA7D602A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85CA-4F4F-8944-3D0BCA7D602A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7-85CA-4F4F-8944-3D0BCA7D602A}"/>
              </c:ext>
            </c:extLst>
          </c:dPt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3:$M$13</c:f>
              <c:numCache>
                <c:formatCode>0.00</c:formatCode>
                <c:ptCount val="4"/>
                <c:pt idx="0">
                  <c:v>0.72142857142857508</c:v>
                </c:pt>
                <c:pt idx="1">
                  <c:v>0.35357142857142776</c:v>
                </c:pt>
                <c:pt idx="2">
                  <c:v>0.27857142857143202</c:v>
                </c:pt>
                <c:pt idx="3">
                  <c:v>6.42857142857096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5CA-4F4F-8944-3D0BCA7D602A}"/>
            </c:ext>
          </c:extLst>
        </c:ser>
        <c:ser>
          <c:idx val="3"/>
          <c:order val="3"/>
          <c:spPr>
            <a:solidFill>
              <a:srgbClr val="C00000"/>
            </a:solidFill>
            <a:ln w="3175">
              <a:solidFill>
                <a:schemeClr val="bg1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A-85CA-4F4F-8944-3D0BCA7D602A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C-85CA-4F4F-8944-3D0BCA7D602A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85CA-4F4F-8944-3D0BCA7D602A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J$15:$M$15</c:f>
                <c:numCache>
                  <c:formatCode>General</c:formatCode>
                  <c:ptCount val="4"/>
                  <c:pt idx="0">
                    <c:v>0.37142857142857366</c:v>
                  </c:pt>
                  <c:pt idx="1">
                    <c:v>0.1071428571428612</c:v>
                  </c:pt>
                  <c:pt idx="2">
                    <c:v>0.30714285714285694</c:v>
                  </c:pt>
                  <c:pt idx="3">
                    <c:v>0.14999999999999858</c:v>
                  </c:pt>
                </c:numCache>
              </c:numRef>
            </c:plus>
            <c:minus>
              <c:numRef>
                <c:f>Sheet1!$J$16:$M$16</c:f>
                <c:numCache>
                  <c:formatCode>General</c:formatCode>
                  <c:ptCount val="4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4:$M$14</c:f>
              <c:numCache>
                <c:formatCode>0.00</c:formatCode>
                <c:ptCount val="4"/>
                <c:pt idx="0">
                  <c:v>0.69285714285713595</c:v>
                </c:pt>
                <c:pt idx="1">
                  <c:v>0.26428571428571956</c:v>
                </c:pt>
                <c:pt idx="2">
                  <c:v>0.10000000000000142</c:v>
                </c:pt>
                <c:pt idx="3">
                  <c:v>0.10714285714286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5CA-4F4F-8944-3D0BCA7D602A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cat>
            <c:multiLvlStrRef>
              <c:f>Sheet1!$J$9:$M$10</c:f>
              <c:multiLvlStrCache>
                <c:ptCount val="4"/>
                <c:lvl>
                  <c:pt idx="0">
                    <c:v>FL</c:v>
                  </c:pt>
                  <c:pt idx="1">
                    <c:v>15DAFL</c:v>
                  </c:pt>
                  <c:pt idx="2">
                    <c:v>FL</c:v>
                  </c:pt>
                  <c:pt idx="3">
                    <c:v>15DAFL</c:v>
                  </c:pt>
                </c:lvl>
                <c:lvl>
                  <c:pt idx="0">
                    <c:v>Year-I</c:v>
                  </c:pt>
                  <c:pt idx="2">
                    <c:v>Year-II</c:v>
                  </c:pt>
                </c:lvl>
              </c:multiLvlStrCache>
            </c:multiLvlStrRef>
          </c:cat>
          <c:val>
            <c:numRef>
              <c:f>Sheet1!$J$15:$M$15</c:f>
              <c:numCache>
                <c:formatCode>0.00</c:formatCode>
                <c:ptCount val="4"/>
                <c:pt idx="0">
                  <c:v>0.37142857142857366</c:v>
                </c:pt>
                <c:pt idx="1">
                  <c:v>0.1071428571428612</c:v>
                </c:pt>
                <c:pt idx="2">
                  <c:v>0.30714285714285694</c:v>
                </c:pt>
                <c:pt idx="3">
                  <c:v>0.14999999999999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5CA-4F4F-8944-3D0BCA7D60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6897920"/>
        <c:axId val="16899456"/>
      </c:barChart>
      <c:catAx>
        <c:axId val="16897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99456"/>
        <c:crosses val="autoZero"/>
        <c:auto val="1"/>
        <c:lblAlgn val="ctr"/>
        <c:lblOffset val="100"/>
        <c:noMultiLvlLbl val="0"/>
      </c:catAx>
      <c:valAx>
        <c:axId val="16899456"/>
        <c:scaling>
          <c:orientation val="minMax"/>
          <c:min val="3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IN"/>
                  <a:t>TMAX (</a:t>
                </a:r>
                <a:r>
                  <a:rPr lang="en-IN" sz="900" b="0" i="0" u="none" strike="noStrike" baseline="0">
                    <a:effectLst/>
                  </a:rPr>
                  <a:t>℃</a:t>
                </a:r>
                <a:r>
                  <a:rPr lang="en-IN"/>
                  <a:t>)</a:t>
                </a:r>
              </a:p>
            </c:rich>
          </c:tx>
          <c:layout>
            <c:manualLayout>
              <c:xMode val="edge"/>
              <c:yMode val="edge"/>
              <c:x val="3.9916849568386328E-2"/>
              <c:y val="0.21194269789479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97920"/>
        <c:crosses val="autoZero"/>
        <c:crossBetween val="between"/>
        <c:majorUnit val="1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532</cdr:x>
      <cdr:y>0.22879</cdr:y>
    </cdr:from>
    <cdr:to>
      <cdr:x>0.52919</cdr:x>
      <cdr:y>0.22879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760145" y="505583"/>
          <a:ext cx="37196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896</cdr:x>
      <cdr:y>0.15321</cdr:y>
    </cdr:from>
    <cdr:to>
      <cdr:x>0.86283</cdr:x>
      <cdr:y>0.15321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1473907" y="338556"/>
          <a:ext cx="37196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4955</cdr:x>
      <cdr:y>0.13675</cdr:y>
    </cdr:from>
    <cdr:to>
      <cdr:x>0.56327</cdr:x>
      <cdr:y>0.1976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747806" y="302185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N" sz="1100"/>
            <a:t>***</a:t>
          </a:r>
        </a:p>
      </cdr:txBody>
    </cdr:sp>
  </cdr:relSizeAnchor>
  <cdr:relSizeAnchor xmlns:cdr="http://schemas.openxmlformats.org/drawingml/2006/chartDrawing">
    <cdr:from>
      <cdr:x>0.68497</cdr:x>
      <cdr:y>0.06897</cdr:y>
    </cdr:from>
    <cdr:to>
      <cdr:x>0.89868</cdr:x>
      <cdr:y>0.12982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1465356" y="152400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100"/>
            <a:t>***</a:t>
          </a:r>
        </a:p>
      </cdr:txBody>
    </cdr:sp>
  </cdr:relSizeAnchor>
  <cdr:relSizeAnchor xmlns:cdr="http://schemas.openxmlformats.org/drawingml/2006/chartDrawing">
    <cdr:from>
      <cdr:x>0.77679</cdr:x>
      <cdr:y>0.55099</cdr:y>
    </cdr:from>
    <cdr:to>
      <cdr:x>0.9905</cdr:x>
      <cdr:y>0.61184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1661795" y="1217567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100"/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5534</cdr:x>
      <cdr:y>0.15493</cdr:y>
    </cdr:from>
    <cdr:to>
      <cdr:x>0.52465</cdr:x>
      <cdr:y>0.15493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769652" y="334687"/>
          <a:ext cx="366737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384</cdr:x>
      <cdr:y>0.184</cdr:y>
    </cdr:from>
    <cdr:to>
      <cdr:x>0.85315</cdr:x>
      <cdr:y>0.184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1481183" y="397496"/>
          <a:ext cx="366736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779</cdr:x>
      <cdr:y>0.1054</cdr:y>
    </cdr:from>
    <cdr:to>
      <cdr:x>0.88887</cdr:x>
      <cdr:y>0.16765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1468077" y="227693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100"/>
            <a:t>***</a:t>
          </a:r>
        </a:p>
      </cdr:txBody>
    </cdr:sp>
  </cdr:relSizeAnchor>
  <cdr:relSizeAnchor xmlns:cdr="http://schemas.openxmlformats.org/drawingml/2006/chartDrawing">
    <cdr:from>
      <cdr:x>0.35195</cdr:x>
      <cdr:y>0.07685</cdr:y>
    </cdr:from>
    <cdr:to>
      <cdr:x>0.56303</cdr:x>
      <cdr:y>0.13909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762320" y="166007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100"/>
            <a:t>***</a:t>
          </a:r>
        </a:p>
      </cdr:txBody>
    </cdr:sp>
  </cdr:relSizeAnchor>
  <cdr:relSizeAnchor xmlns:cdr="http://schemas.openxmlformats.org/drawingml/2006/chartDrawing">
    <cdr:from>
      <cdr:x>0.76004</cdr:x>
      <cdr:y>0.57538</cdr:y>
    </cdr:from>
    <cdr:to>
      <cdr:x>0.97112</cdr:x>
      <cdr:y>0.63762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1646240" y="1242967"/>
          <a:ext cx="457200" cy="134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100"/>
            <a:t>(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ynix</cp:lastModifiedBy>
  <cp:revision>16</cp:revision>
  <dcterms:created xsi:type="dcterms:W3CDTF">2026-01-26T20:50:00Z</dcterms:created>
  <dcterms:modified xsi:type="dcterms:W3CDTF">2026-06-09T05:08:00Z</dcterms:modified>
</cp:coreProperties>
</file>